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811" w:tblpY="971"/>
        <w:tblW w:w="155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3293"/>
        <w:gridCol w:w="8472"/>
      </w:tblGrid>
      <w:tr w:rsidR="00C16069" w:rsidRPr="00C30DBB" w:rsidTr="00C16069">
        <w:trPr>
          <w:trHeight w:val="310"/>
        </w:trPr>
        <w:tc>
          <w:tcPr>
            <w:tcW w:w="15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DBB" w:rsidRDefault="00C30DBB" w:rsidP="008D732D">
            <w:pPr>
              <w:spacing w:after="0" w:line="240" w:lineRule="auto"/>
              <w:rPr>
                <w:rStyle w:val="captions"/>
                <w:sz w:val="24"/>
                <w:szCs w:val="24"/>
                <w:lang w:val="en-GB"/>
              </w:rPr>
            </w:pPr>
            <w:r>
              <w:rPr>
                <w:rStyle w:val="captions"/>
                <w:sz w:val="24"/>
                <w:szCs w:val="24"/>
                <w:lang w:val="en-GB"/>
              </w:rPr>
              <w:t xml:space="preserve">Table S1. 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 xml:space="preserve"> 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 xml:space="preserve">Genes highly expressed </w:t>
            </w:r>
            <w:r>
              <w:rPr>
                <w:rStyle w:val="captions"/>
                <w:sz w:val="24"/>
                <w:szCs w:val="24"/>
                <w:lang w:val="en-GB"/>
              </w:rPr>
              <w:t>in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 xml:space="preserve"> B</w:t>
            </w:r>
            <w:r>
              <w:rPr>
                <w:rStyle w:val="captions"/>
                <w:sz w:val="24"/>
                <w:szCs w:val="24"/>
                <w:lang w:val="en-GB"/>
              </w:rPr>
              <w:t>owman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 xml:space="preserve"> (</w:t>
            </w:r>
            <w:r w:rsidRPr="00C16069">
              <w:rPr>
                <w:rFonts w:eastAsia="Times New Roman" w:cstheme="minorHAnsi"/>
                <w:bCs/>
                <w:sz w:val="24"/>
                <w:szCs w:val="24"/>
                <w:lang w:val="en-GB" w:eastAsia="pl-PL"/>
              </w:rPr>
              <w:t>log2FC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 xml:space="preserve">  &gt; 5 (-5) ) but undetectable in NILs</w:t>
            </w:r>
            <w:r>
              <w:rPr>
                <w:rStyle w:val="captions"/>
                <w:sz w:val="24"/>
                <w:szCs w:val="24"/>
                <w:lang w:val="en-GB"/>
              </w:rPr>
              <w:t xml:space="preserve"> (A);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 xml:space="preserve"> 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>genes highly expressed at BW084 (</w:t>
            </w:r>
            <w:r w:rsidRPr="00C16069">
              <w:rPr>
                <w:rFonts w:eastAsia="Times New Roman" w:cstheme="minorHAnsi"/>
                <w:bCs/>
                <w:sz w:val="24"/>
                <w:szCs w:val="24"/>
                <w:lang w:val="en-GB" w:eastAsia="pl-PL"/>
              </w:rPr>
              <w:t>log2FC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 xml:space="preserve">  &gt; 5 (-5) ) but undetectable in BW </w:t>
            </w:r>
            <w:r>
              <w:rPr>
                <w:rStyle w:val="captions"/>
                <w:sz w:val="24"/>
                <w:szCs w:val="24"/>
                <w:lang w:val="en-GB"/>
              </w:rPr>
              <w:t>(B);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 xml:space="preserve"> 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>genes highly expressed at BW312 (</w:t>
            </w:r>
            <w:r w:rsidRPr="00C16069">
              <w:rPr>
                <w:rFonts w:eastAsia="Times New Roman" w:cstheme="minorHAnsi"/>
                <w:bCs/>
                <w:sz w:val="24"/>
                <w:szCs w:val="24"/>
                <w:lang w:val="en-GB" w:eastAsia="pl-PL"/>
              </w:rPr>
              <w:t>log2FC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 xml:space="preserve">  &gt; 5 (-5) ) but undetectable in BW </w:t>
            </w:r>
            <w:r>
              <w:rPr>
                <w:rStyle w:val="captions"/>
                <w:sz w:val="24"/>
                <w:szCs w:val="24"/>
                <w:lang w:val="en-GB"/>
              </w:rPr>
              <w:t xml:space="preserve">(C); </w:t>
            </w:r>
            <w:r w:rsidRPr="00C16069">
              <w:rPr>
                <w:rStyle w:val="captions"/>
                <w:sz w:val="24"/>
                <w:szCs w:val="24"/>
                <w:lang w:val="en-GB"/>
              </w:rPr>
              <w:t>comparison of de-acclimated plants to cold acclimated plants</w:t>
            </w:r>
            <w:r>
              <w:rPr>
                <w:rStyle w:val="captions"/>
                <w:sz w:val="24"/>
                <w:szCs w:val="24"/>
                <w:lang w:val="en-GB"/>
              </w:rPr>
              <w:t>.</w:t>
            </w:r>
          </w:p>
          <w:p w:rsidR="00C30DBB" w:rsidRDefault="00C30DBB" w:rsidP="008D732D">
            <w:pPr>
              <w:spacing w:after="0" w:line="240" w:lineRule="auto"/>
              <w:rPr>
                <w:rStyle w:val="captions"/>
                <w:sz w:val="24"/>
                <w:szCs w:val="24"/>
                <w:lang w:val="en-GB"/>
              </w:rPr>
            </w:pPr>
          </w:p>
          <w:p w:rsidR="00EA6D4C" w:rsidRPr="00C16069" w:rsidRDefault="00C30DBB" w:rsidP="008D732D">
            <w:pPr>
              <w:spacing w:after="0" w:line="240" w:lineRule="auto"/>
              <w:rPr>
                <w:rStyle w:val="captions"/>
                <w:sz w:val="24"/>
                <w:szCs w:val="24"/>
                <w:lang w:val="en-GB"/>
              </w:rPr>
            </w:pPr>
            <w:r w:rsidRPr="00A364D7">
              <w:rPr>
                <w:rStyle w:val="captions"/>
                <w:b/>
                <w:sz w:val="24"/>
                <w:szCs w:val="24"/>
                <w:lang w:val="en-GB"/>
              </w:rPr>
              <w:t>A.</w:t>
            </w:r>
            <w:r>
              <w:rPr>
                <w:rStyle w:val="captions"/>
                <w:sz w:val="24"/>
                <w:szCs w:val="24"/>
                <w:lang w:val="en-GB"/>
              </w:rPr>
              <w:t xml:space="preserve"> </w:t>
            </w:r>
            <w:r w:rsidR="00C16069" w:rsidRPr="00C16069">
              <w:rPr>
                <w:rStyle w:val="captions"/>
                <w:sz w:val="24"/>
                <w:szCs w:val="24"/>
                <w:lang w:val="en-GB"/>
              </w:rPr>
              <w:t>G</w:t>
            </w:r>
            <w:r w:rsidR="00EA6D4C" w:rsidRPr="00C16069">
              <w:rPr>
                <w:rStyle w:val="captions"/>
                <w:sz w:val="24"/>
                <w:szCs w:val="24"/>
                <w:lang w:val="en-GB"/>
              </w:rPr>
              <w:t xml:space="preserve">enes highly expressed </w:t>
            </w:r>
            <w:r w:rsidR="008C7E3C">
              <w:rPr>
                <w:rStyle w:val="captions"/>
                <w:sz w:val="24"/>
                <w:szCs w:val="24"/>
                <w:lang w:val="en-GB"/>
              </w:rPr>
              <w:t>in</w:t>
            </w:r>
            <w:r w:rsidR="008C7E3C" w:rsidRPr="00C16069">
              <w:rPr>
                <w:rStyle w:val="captions"/>
                <w:sz w:val="24"/>
                <w:szCs w:val="24"/>
                <w:lang w:val="en-GB"/>
              </w:rPr>
              <w:t xml:space="preserve"> B</w:t>
            </w:r>
            <w:r w:rsidR="008C7E3C">
              <w:rPr>
                <w:rStyle w:val="captions"/>
                <w:sz w:val="24"/>
                <w:szCs w:val="24"/>
                <w:lang w:val="en-GB"/>
              </w:rPr>
              <w:t>owman</w:t>
            </w:r>
            <w:r w:rsidR="008C7E3C" w:rsidRPr="00C16069">
              <w:rPr>
                <w:rStyle w:val="captions"/>
                <w:sz w:val="24"/>
                <w:szCs w:val="24"/>
                <w:lang w:val="en-GB"/>
              </w:rPr>
              <w:t xml:space="preserve"> </w:t>
            </w:r>
            <w:r w:rsidR="00EA6D4C" w:rsidRPr="00C16069">
              <w:rPr>
                <w:rStyle w:val="captions"/>
                <w:sz w:val="24"/>
                <w:szCs w:val="24"/>
                <w:lang w:val="en-GB"/>
              </w:rPr>
              <w:t>(</w:t>
            </w:r>
            <w:r w:rsidR="00EA6D4C" w:rsidRPr="00C16069">
              <w:rPr>
                <w:rFonts w:eastAsia="Times New Roman" w:cstheme="minorHAnsi"/>
                <w:bCs/>
                <w:sz w:val="24"/>
                <w:szCs w:val="24"/>
                <w:lang w:val="en-GB" w:eastAsia="pl-PL"/>
              </w:rPr>
              <w:t>log2FC</w:t>
            </w:r>
            <w:r w:rsidR="00EA6D4C" w:rsidRPr="00C16069">
              <w:rPr>
                <w:rStyle w:val="captions"/>
                <w:sz w:val="24"/>
                <w:szCs w:val="24"/>
                <w:lang w:val="en-GB"/>
              </w:rPr>
              <w:t xml:space="preserve">  &gt; 5 (-5) ) but undetectable in NILs</w:t>
            </w:r>
            <w:r w:rsidR="004B2B91" w:rsidRPr="00C16069">
              <w:rPr>
                <w:rStyle w:val="captions"/>
                <w:sz w:val="24"/>
                <w:szCs w:val="24"/>
                <w:lang w:val="en-GB"/>
              </w:rPr>
              <w:t xml:space="preserve"> (comparison of de-acclimated plants to cold acclimated plants)</w:t>
            </w:r>
          </w:p>
          <w:p w:rsidR="00C16069" w:rsidRPr="00C16069" w:rsidRDefault="00C16069" w:rsidP="008D732D">
            <w:pPr>
              <w:spacing w:after="0" w:line="240" w:lineRule="auto"/>
              <w:rPr>
                <w:rStyle w:val="captions"/>
                <w:sz w:val="24"/>
                <w:szCs w:val="24"/>
                <w:lang w:val="en-GB"/>
              </w:rPr>
            </w:pPr>
          </w:p>
          <w:p w:rsidR="00C16069" w:rsidRPr="00C16069" w:rsidRDefault="00C16069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32D" w:rsidRPr="00C16069" w:rsidRDefault="008C7E3C" w:rsidP="008D732D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eastAsia="pl-PL"/>
              </w:rPr>
              <w:t>Gene 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  <w:t>log2FC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32D" w:rsidRPr="00C16069" w:rsidRDefault="008C7E3C" w:rsidP="008D732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  <w:t>A</w:t>
            </w:r>
            <w:r w:rsidRPr="00C16069"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  <w:t>nnotation</w:t>
            </w:r>
          </w:p>
        </w:tc>
        <w:tc>
          <w:tcPr>
            <w:tcW w:w="8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  <w:t>GO terms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10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11,6621867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cid phosphatase 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NA phosphodiester bond hydrolysis, endonucleolytic;nucleic acid binding;RNA-DNA hybrid ribonuclease activity;integral component of membrane;dephosphorylation;acid phosphat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88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11,504841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etal ion binding;photosynthesis, light harvesting;photosystem II;integral component of membrane;chloroplast envelope;photosystem I;protein-chromophore linkage;chlorophyll binding;response to light stimulus;plastoglobule;chloroplast thylakoid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914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10,8527214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mall GTPase superfamily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ab protein signal transduction;Golgi apparatus;cytoplasmic vesicle part;intracellular protein transport;cell plate;cell wall biogenesis;GTP binding;nucleus;ATP binding;endosome;GTPase activity;bounding membrane of organelle;integral component of membrane;whole membrane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1224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10,7359772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ulfo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ulfotransferase activity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87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8,6998796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cid phosphatase 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dephosphorylation;acid phosphat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848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8,56691442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urple acid phosphat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roton transmembrane transporter activity;metal ion binding;integral component of membrane;proton transmembrane transport;dephosphorylation;proton-transporting V-type ATPase, V1 domain;extracellular region;acid phosphat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86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8,26756308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Lacc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NA phosphodiester bond hydrolysis, endonucleolytic;transmembrane transport;metal ion transmembrane transporter activity;nucleic acid binding;lignin catabolic process;RNA-DNA hybrid ribonuclease activity;copper ion binding;lignin biosynthetic process;apoplast;integral component of membrane;gene silencing by RNA;oxidation-reduction process;hydroquinone:oxygen oxidoreductase activity;metal ion transpor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7Hr1G089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8,14042334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erox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xtracellular region;plant-type cell wall;hydrogen peroxide catabolic process;heme binding;peroxidase activity;response to oxidative stress;defense response to bacterium, incompatible interaction;plasmodesma;metal ion binding;cytoplasm;cellular oxidant detoxification;integral component of membrane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40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80423145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metal ion binding;photosynthesis, light harvesting;photosystem II;integral component of membrane;chloroplast envelope;photosystem I;protein-chromophore linkage;chlorophyll binding;response to light stimulus;plastoglobule;chloroplast thylakoid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40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46602314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tosynthesis, light harvesting;photosystem II;chloroplast envelope;photosystem I;regulation of transcription, DNA-templated;response to light stimulus;chloroplast thylakoid membrane;DNA binding;DNA-binding transcription factor activity;metal ion binding;integral component of membrane;protein-chromophore linkage;chlorophyll binding;plastoglobule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005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35840889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Disease resistance protein RGA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DP binding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01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33531978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von Willebrand factor type A domain containing protein, expressed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916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31896739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tosynthesis, light harvesting;photosystem II;chloroplast envelope;photosystem I;regulation of transcription, DNA-templated;response to light stimulus;chloroplast thylakoid membrane;DNA binding;DNA-binding transcription factor activity;metal ion binding;integral component of membrane;protein-chromophore linkage;chlorophyll binding;plastoglobu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91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31896739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tosynthesis, light harvesting;photosystem II;chloroplast envelope;photosystem I;regulation of transcription, DNA-templated;response to light stimulus;chloroplast thylakoid membrane;DNA binding;DNA-binding transcription factor activity;metal ion binding;integral component of membrane;protein-chromophore linkage;chlorophyll binding;plastoglobu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3Hr1G087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0174390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Methyladenine glycosyl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base-excision repair;integral component of membrane;glutamine metabolic process;methyltransferase activity;transferase activity;DNA-3-methylbase glycosylase activity;meth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748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00012856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ytochrome P450 family protein, expressed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xidoreductase activity, acting on paired donors, with incorporation or reduction of molecular oxygen;iron ion binding;sporopollenin biosynthetic process;integral component of membrane;oxidation-reduction process;monooxygenase activity;hem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4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97738983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3-ketoacyl-CoA synth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ndoplasmic reticulum membrane;nucleic acid binding;response to cold;zinc ion binding;unidimensional cell growth;transferase activity, transferring acyl groups other than amino-acyl groups;integral component of membrane;fatty acid biosynthetic process;response to light stimulus;wax biosynthetic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54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87455530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Beta-expansin 5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ell wall;membrane;cell wall organization;sexual reproduction;extracellular reg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75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82595093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Expans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unidimensional cell growth;structural constituent of ribosome;primary root development;cell wall;membrane;plant-type cell wall organization;extracellular region;ribosome;trans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15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82131060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Lipoxyge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last stroma;aldehyde-lyase activity;oxidoreductase activity, acting on single donors with incorporation of molecular oxygen, incorporation of two atoms of oxygen;long-chain fatty acid catabolic process;'de novo' IMP biosynthetic process;glutamine metabolic process;response to jasmonic acid;response to fungus;response to salicylic acid;response to ethylene;phosphoribosylformylglycinamidine synthase activity;mannosylglycoprotein endo-beta-mannosidase activity;carbohydrate metabolic process;response to abscisic acid;metal ion binding;oxylipin biosynthetic process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268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76239834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itochondrial gene expression;photosystem I;ribosome;intracellular organelle part;plastid;translation;RNA binding;structural constituent of ribosome;intracellular organelle lumen;mitochondrion;integral component of membrane;photosynthesis;transfer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110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75102969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hospholipase A1-Igamma1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last;lipid metabolic process;organic substance catabolic process;hydro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7Hr1G002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740453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eme perox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xidoreductase activity, acting on single donors with incorporation of molecular oxygen;response to oxidative stress;(R)-2-hydroxy-alpha-linolenic acid biosynthetic process;response to bronchodilator;systemic acquired resistance;cell death;NAD(P)H oxidase activity;cellular response to stress;monolayer-surrounded lipid storage body;cellular response to reactive nitrogen species;defense response to fungus;fatty acid catabolic process;transmembrane transport;transmembrane transporter activity;multi-organism cellular process;defense response to bacterium;heme binding;peroxidase activity;dioxygenase activity;prostaglandin-endoperoxide synthase activity;cellular response to inorganic substance;nucleus;response to abscisic acid;metal ion binding;oxylipin biosynthetic process;cellular oxidant detoxification;integral component of membrane;cellular response to salicylic acid stimulus;oxidation-reduction process;SCF complex assembly;lipid modification;protein ubiquitin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24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68809451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rabinogalactan protein 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omatic embryogenesis;response to salt stress;cell morphogenesis involved in differentiation;seed trichome differentiation;double-stranded DNA binding;regulation of transcription, DNA-templated;cell adhesion;plant-type secondary cell wall biogenesis;response to cytokinin;plasma membrane;response to auxin;response to gibberellin;unidimensional cell growth;response to abscisic acid;regulation of protein localization to cell surface;intrinsic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15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66067924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Lipoxyge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chloroplast stroma;oxidoreductase activity, acting on single donors with incorporation of molecular oxygen, incorporation of two atoms of oxygen;long-chain fatty acid catabolic process;jasmonic acid biosynthetic process;'de novo' IMP biosynthetic process;glutamine metabolic process;response to wounding;response to jasmonic acid;plastid stroma;response to salicylic acid;phosphoribosylformylglycinamidine synthase activity;response to cold;chloroplast;plastid thylakoid;lateral root formation;green leaf volatile biosynthetic process;aldehyde-lyase activity;RNA phosphodiester bond hydrolysis, endonucleolytic;catalase activity;negative regulation of defense response to insect;response to fungus;circadian rhythm;response to ethylene;plasma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membrane;heme binding;nucleic acid binding;RNA-DNA hybrid ribonuclease activity;mannosylglycoprotein endo-beta-mannosidase activity;carbohydrate metabolic process;response to abscisic acid;metal ion binding;oxylipin biosynthetic process;integral component of membrane;cellular oxidant detoxification;oxidation-reduction process;lipid modific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5Hr1G000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49038492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eucine-rich repeat protein kinase family protein isoform 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xidoreductase activity, acting on paired donors, with incorporation or reduction of molecular oxygen;protein serine/threonine kinase activity;protein phosphorylation;plasma membrane;heme binding;ATP binding;activation of MAPKK activity;protein binding;transmembrane receptor protein tyrosine kinase activity;iron ion binding;integral component of membrane;cellulose biosynthetic process;oxidation-reduction process;peptidyl-tyrosine modification;intracellular signal transduc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39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43301449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ellulose synth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eed trichome differentiation;UDP-glucose metabolic process;translational initiation;plant-type secondary cell wall biogenesis;plasma membrane;plant-type primary cell wall biogenesis;plant-type cell wall biogenesis;translation initiation factor activity;DNA binding;nucleus;trans-Golgi network;metal ion binding;mitotic cytokinesis;integral component of membrane;cellulose synthase (UDP-forming) activity;cellulose biosynthetic process;cell wall organization;lig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81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40303372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leiotropic drug resistance protein 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ase activity;ATP binding;ATPase-coupled transmembrane transporter activity;transmembrane transport;integral component of membrane;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248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3759452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Tyrosine-sulfated glycopeptide receptor 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integral component of membrane;protein serine/threonine kinase activity;protein phosphor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10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35208269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ibulose bisphosphate carboxylase small ch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biosynthetic process;photorespiration;photosynthesis;oxidation-reduction process;carbon fixation;monooxygenase activity;ribulose-bisphosphate carboxylase activity;plasti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10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34121385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ibulose bisphosphate carboxylase small ch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biosynthetic process;photorespiration;photosynthesis;oxidation-reduction process;carbon fixation;monooxygenase activity;ribulose-bisphosphate carboxylase activity;plasti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3Hr1G081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29561972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Expans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unidimensional cell growth;structural constituent of ribosome;primary root development;cell wall;membrane;plant-type cell wall organization;extracellular region;ribosome;trans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05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26298459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arboxypept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econdary metabolic process;proteolysis;serine-type carboxypeptid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34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2436512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Germin-like protein 5-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rotein serine/threonine phosphatase activity;regulation of root development;plasmodesma;oxidoreductase activity;apoplast;cell wall;protein dephosphorylation;integral component of membrane;manganese ion binding;oxidation-reduction process;nutrient reservoir activity;plasmodesmata-mediated intercellular transpor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10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20146139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ibulose bisphosphate carboxylase small ch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DNA-dependent DNA replication;photorespiration;monooxygenase activity;plastid;DNA binding;ATP binding;DNA-directed DNA polymerase activity;carbohydrate biosynthetic process;DNA biosynthetic process;photosynthesis;oxidation-reduction process;carbon fixation;ribulose-bisphosphate carboxy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27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15819443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Tyrosine--tRNA lig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lasmodesma;integral component of membrane;Golgi apparatus;vacuole;ligase activity;O-acetyltransfer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799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11720459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rotein domain specific binding;photosynthesis, light harvesting;photosystem II;chloroplast envelope;photosystem I;response to light stimulus;chloroplast thylakoid membrane;oxidoreductase activity;integral component of membrane;protein-chromophore linkage;oxidation-reduction process;chlorophyll binding;plastoglobu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13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07914436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erox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romosome segregation;protein kinase activity;microtubule cytoskeleton organization;extracellular region;plant-type cell wall;protein phosphorylation;mitotic cell cycle;hydrogen peroxide catabolic process;heme binding;peroxidase activity;response to oxidative stress;ATP binding;plasmodesma;rhythmic process;metal ion binding;cellular oxidant detoxification;integral component of membrane;regulation of cytokinesis;cytosol;oxidation-reduction process;defense response to fungu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90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06958513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ulfo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zinc ion binding;integral component of membrane;sulfotransferase activity;hydro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1Hr1G054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98932646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Beta-expansin 7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ell wall;membrane;cell wall organization;sexual reproduction;extracellular reg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56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93092505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rotein trichome birefringence-like 28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stone H4 acetylation;response to salt stress;Golgi apparatus;intracellular organelle part;chromatin silencing at telomere;response to water deprivation;xylan biosynthetic process;chromosome, telomeric region;nuclear chromatin;positive regulation of transcription, DNA-templated;histone binding;bounding membrane of organelle;integral component of membrane;response to freezing;H4 histone acetyltransferase activity;O-acetyltransfer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90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91850375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Xyloglucan endotransglucosylase/hydrol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ell wall macromolecule catabolic process;metal ion binding;apoplast;cell wall;integral component of membrane;cell wall organization;xyloglucan:xyloglucosyl transferase activity;hydrolase activity, hydrolyzing O-glycosyl compounds;carbohydrate binding;xyloglucan metabolic process;plasma membrane;cell wall biogenesi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88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87007551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tosynthesis, light harvesting;photosystem II;chloroplast envelope;photosystem I;regulation of transcription, DNA-templated;response to light stimulus;chloroplast thylakoid membrane;nucleic acid binding;DNA binding;DNA-binding transcription factor activity;metal ion binding;integral component of membrane;protein-chromophore linkage;chlorophyll binding;plastoglobu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01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86744052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Lipoxyge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xidoreductase activity, acting on single donors with incorporation of molecular oxygen, incorporation of two atoms of oxygen;jasmonic acid biosynthetic process;response to wounding;response to jasmonic acid;plastid stroma;response to fungus;response to herbivore;response to salicylic acid;circadian rhythm;plastid envelope;response to ethylene;response to cold;chloroplast;response to bacterium;protein binding;response to abscisic acid;metal ion binding;oxylipin biosynthetic process;positive regulation of gene expression;plastid thylakoid membrane;integral component of membrane;oxidation-reduction process;green leaf volatile biosynthetic process;lipid modific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78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86033497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1-aminocyclopropane-1-carboxylate oxidase 3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xidoreductase activity;metal ion binding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01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829548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Fatty acyl-CoA reduct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alcohol-forming fatty acyl-CoA reductase activity;lipid metabolic process;integral component of membrane;oxidation-reduction process;fatty-acyl-CoA reductase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(alcohol-forming) activity;suberin biosynthetic process;long-chain fatty-acyl-CoA metabolic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1Hr1G089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8274498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ubtilisin-like prote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xtracellular space;proteolysis;serine-type endopeptidase activity;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93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79518856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eucine Rich Repeat family protein, expressed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ntegral component of membrane;ADP binding;phosphorylation;structural constituent of cell wall;kin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58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77319564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tosynthesis, light harvesting;photosystem II;chloroplast envelope;photosystem I;regulation of transcription, DNA-templated;response to light stimulus;chloroplast thylakoid membrane;nucleic acid binding;carbohydrate metabolic process;DNA-binding transcription factor activity;metal ion binding;catalytic activity;integral component of membrane;protein-chromophore linkage;chlorophyll binding;carbohydrate binding;plastoglobu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87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70820728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cid phosphatase 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NA phosphodiester bond hydrolysis, endonucleolytic;nucleic acid binding;RNA-DNA hybrid ribonuclease activity;dephosphorylation;acid phosphat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89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69048375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Fatty acyl-CoA reduct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lcohol-forming fatty acyl-CoA reductase activity;lipid metabolic process;integral component of membrane;oxidation-reduction process;fatty-acyl-CoA reductase (alcohol-forming) activity;suberin biosynthetic process;long-chain fatty-acyl-CoA metabolic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75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68564386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henylcoumaran benzylic ether reduct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enylpropanoid biosynthetic process;response to cadmium ion;plasma membrane;2'-hydroxyisoflavone reductase activity;cellular response to nitrogen starvation;lignan metabolic process;oxidoreductase activity, acting on NAD(P)H, oxygen as acceptor;response to oxidative stress;cytoplasm;cellular response to sulfur starvation;integral component of membrane;NADPH binding;oxidation-reduction process;cellular response to phosphate starv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19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55633585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regulation of Rho protein signal transduction;DNA repair;DNA packaging complex;membrane docking;cation transmembrane transporter activity;chromosome segregation;Golgi membrane;chromatin organization;DNA packaging;positive regulation of transcription elongation from RNA polymerase II promoter;cell division;ATP binding;transcription factor complex;DNA-binding transcription factor activity;organelle localization;RNA binding;vesicle-mediated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transport;flower development;cation transmembrane transport;Wnt signaling pathway;secretion by cell;molecular adaptor activity;protein-DNA complex assembly;Rho guanyl-nucleotide exchange factor activity;visual perception;chromatin;Cul4-RING E3 ubiquitin ligase complex;plasma membrane;cell cycle;nucleus;DNA binding;ubiquitin-protein transferase activity;intracellular organelle lumen;metal ion binding;nucleolar large rRNA transcription by RNA polymerase I;ribosomal large subunit biogenesis;cell differentiation;protein-DNA complex;integral component of membrane;DNA helicase complex;rRNA-containing ribonucleoprotein complex export from nucleus;actin cytoskeleton organization;protein ubiquitin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1Hr1G085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49717103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Membrane protein-lik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etal ion binding;integral component of membrane;oxidation-reduction process;monooxygen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71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44688623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utative cellulose synthase (Fragment)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eed trichome differentiation;plant-type secondary cell wall biogenesis;plant-type primary cell wall biogenesis;plant-type cell wall biogenesis;response to water deprivation;trans-Golgi network;mitotic cytokinesis;seed coat development;cellulose biosynthetic process;cell wall organization;defense response to fungus;mucilage biosynthetic process;response to osmotic stress;UDP-glucose metabolic process;ribosome;defense response to bacterium;plasma membrane;DNA binding;nucleus;protein binding;metal ion binding;cell wall;integral component of membrane;cellulose synthase (UDP-forming) activity;cell peripher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73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44073421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Threonine endopept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minoacyl-tRNA ligase activity;integral component of membrane;chloroplast part;plastid stroma;plastid envelope;thylakoid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10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44015072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ibulose bisphosphate carboxylase small ch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biosynthetic process;photorespiration;photosynthesis;oxidation-reduction process;carbon fixation;monooxygenase activity;ribulose-bisphosphate carboxylase activity;plasti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16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43232886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Nucleoredox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NA phosphodiester bond hydrolysis, endonucleolytic;zinc ion binding;catalytic activity, acting on a protein;cellular protein modification process;nucleic acid binding;RNA-DNA hybrid ribonuclease activity;ATP binding;integral component of membrane;phosphorylation;carbohydrate binding;phosphotransferase activity, alcohol group as acceptor;kinase activity;intracellular signal transduc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1Hr1G088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3959048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tosynthesis, light harvesting;photosystem II;chloroplast envelope;photosystem I;regulation of transcription, DNA-templated;response to light stimulus;chloroplast thylakoid membrane;nucleic acid binding;carbohydrate metabolic process;DNA-binding transcription factor activity;metal ion binding;catalytic activity;integral component of membrane;protein-chromophore linkage;chlorophyll binding;carbohydrate binding;plastoglobu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32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39048904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Transmembrane 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ell wall;cell wall organization;extracellular reg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32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34392510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ectinest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xtracellular region;nucleolus;maturation of 5.8S rRNA from tricistronic rRNA transcript (SSU-rRNA, 5.8S rRNA, LSU-rRNA);cell wall modification;rRNA (adenine-N6,N6-)-dimethyltransferase activity;nucleoplasm;maturation of LSU-rRNA from tricistronic rRNA transcript (SSU-rRNA, 5.8S rRNA, LSU-rRNA);pectin catabolic process;response to bacterium;plasmodesma;RNA binding;negative regulation of catalytic activity;enzyme inhibitor activity;aspartyl esterase activity;cell wall;ribonucleoprotein complex binding;integral component of membrane;rRNA methylation;pectinesterase activity;preribosome, large subunit precursor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578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33825761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cysteine-type endopeptidase inhibitor activity;integral component of membrane;negative regulation of endopeptidase activity;plant-type cell wall organization;protein kinase activity;structural constituent of cell wall;protein phosphor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84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24530219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lasma membrane intrinsic protein 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annel activity;transmembrane transport;water transmembrane transporter activity;vacuole;protein heterotetramerization;plasma membrane;response to water deprivation;water transport;plasmodesma;protein binding;protein homotetramerization;integral component of membrane;protein-containing complex;hydro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86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23314810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Lacc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NA phosphodiester bond hydrolysis, endonucleolytic;nucleic acid binding;lignin catabolic process;RNA-DNA hybrid ribonuclease activity;transmembrane transport;copper ion binding;apoplast;integral component of membrane;oxidation-reduction process;metal ion transmembrane transporter activity;hydroquinone:oxygen oxidoreductase activity;metal ion transpor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4Hr1G087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21175774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3'-N-debenzoyl-2'-deoxytaxol N-benzoyl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ferase activity, transferring acyl groups other than amino-acyl groups;oxidoreductase activity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19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20655014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NADPH-protochlorophyllide oxidoreduct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biosynthetic process;transferase activity, transferring acyl groups;protein domain specific binding;DNA integration;plastid envelope;response to ethylene;nucleic acid binding;chloroplast;metal ion binding;plastid thylakoid membrane;integral component of membrane;photosynthesis;oxidation-reduction process;protochlorophyllide reduct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10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4476502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ibulose bisphosphate carboxylase small ch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biosynthetic process;photorespiration;photosynthesis;oxidation-reduction process;carbon fixation;monooxygenase activity;ribulose-bisphosphate carboxylase activity;plasti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476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3474618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TRICHOME BIREFRINGENCE-LIKE 34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xylan biosynthetic process;chitinase activity;cell wall macromolecule catabolic process;chitin catabolic process;bounding membrane of organelle;integral component of membrane;response to freezing;Golgi apparatus;intracellular organelle part;O-acetyltransfer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72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2922129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MYB transcription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condary metabolite biosynthetic process;regulation of syringal lignin biosynthetic process;nucleus;DNA binding;regulatory region nucleic acid binding;ATP binding;MAPK cascade;DNA-binding transcription factor activity;positive regulation of transcription, DNA-templated;integral component of membrane;cell differentiation;MAP kinase activity;regulation of secondary cell wall biogenesi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109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0795998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tosynthesis, light harvesting;photosystem II;chloroplast envelope;photosystem I;regulation of transcription, DNA-templated;response to light stimulus;chloroplast thylakoid membrane;nucleic acid binding;DNA-binding transcription factor activity;metal ion binding;integral component of membrane;protein-chromophore linkage;chlorophyll binding;plastoglobu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36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06787015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Blue coppe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esponse to aluminum ion;response to zinc ion;seed trichome initiation;response to salt stress;seed trichome elongation;electron transfer activity;response to copper ion;electron transport chain;response to cytokinin;anchored component of plasma membrane;response to auxin;response to abscisic acid;metal ion binding;integral component of membrane;response to mannitol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7Hr1G083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06360196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ADP-dependent alkenal double bond reduct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xidoreductase activity;integral component of membrane;oxidation-reduction process;ADP binding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66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04418667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3 ubiquitin-protein ligase HERC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zinc ion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74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03797474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mine ox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mine metabolic process;copper ion binding;quinone binding;primary amine oxidase activity;integral component of membrane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67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00104171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photosystem II;response to karrikin;photosystem I;cellular response to far red light;cellular response to blue light;response to cold;chloroplast;cellular response to red light;cellular response to UV-A;cellular response to heat;cellular response to high light intensity;integral component of membrane;plastid thylakoid membrane;photosynthesis;photoprotection;response to UV-B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12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02367047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ferase activity, transferring acyl groups other than amino-acyl group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65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13065896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Bidirectional sugar transporter SWEET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dentical protein binding;transmembrane transport;metal ion binding;carbohydrate transport;integral component of membrane;sugar transmembrane transporter activity;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00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16614742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response to karrikin;photosystem II;photosystem I;cellular response to far red light;cellular response to blue light;response to cold;chloroplast;cellular response to red light;cellular response to UV-A;cellular response to heat;cellular response to high light intensity;integral component of membrane;plastid thylakoid membrane;photosynthesis;photoprotec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35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27172874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ow molecular mass early light-inducible protein HV60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chloroplast;integral component of membrane;thylakoid membrane;plastid part;organelle membrane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24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29122289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erox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mucilage extrusion from seed coat;extracellular region;plant-type cell wall;ribosome;vacuole;cell wall polysaccharide catabolic process;hydrogen peroxide catabolic process;heme binding;translation;peroxidase activity;response to oxidative stress;plant-type cell wall modification;plasmodesma;structural constituent of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ribosome;metal ion binding;lignin biosynthetic process;membrane;cellular oxidant detoxification;integral component of membrane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7Hr1G087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33746761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ACPF domain-containing protein isoform A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lant-type hypersensitive response;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20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49208227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-type lectin-domain containing receptor kinase IV.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integral component of membrane;protein kinase activity;carbohydrate binding;protein phosphor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23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4745137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response to karrikin;photosystem II;photosystem I;cellular response to far red light;cellular response to blue light;response to cold;chloroplast;cellular response to red light;cellular response to UV-A;cellular response to heat;cellular response to high light intensity;integral component of membrane;plastid thylakoid membrane;photosynthesis;photoprotec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27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5686974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21-activated protein kinase-interacting protein 1-lik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ell population proliferation;catalytic activity, acting on a protein;roof of mouth development;regulation of signal transduction by p53 class mediator;endoplasmic reticulum;nucleolus;Cul4-RING E3 ubiquitin ligase complex;negative regulation of signal transduction;ribosomal large subunit biogenesis;integral component of membrane;oxidoreductase activity, acting on a sulfur group of donors, disulfide as acceptor;oxidation-reduction process;phosphorylation;kinase activity;intramolecular oxidoreductase activity, transposing S-S bond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08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6574555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Oligopeptide transporte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membrane transport;integral component of membrane;vacuolar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63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65742359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arly light-inducible protein ELIP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photosystem II;response to karrikin;photosystem I;cellular response to far red light;cellular response to blue light;response to cold;chloroplast;cellular response to red light;cellular response to UV-A;cellular response to heat;cellular response to high light intensity;integral component of membrane;plastid thylakoid membrane;photosynthesis;photoprotection;response to UV-B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00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66615579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robable protein phosphatase 2C 75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cation binding;protein phosphorylation;negative regulation of protein kinase activity;response to water deprivation;hormone-mediated signaling pathway;ATP binding;response to cold;response to heat;regulation of stomatal movement;cellular response to lipid;cellular response to alcohol;cytosol;protein kinase binding;positive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regulation of seed germination;protein dephosphorylation;glycolytic process;response to high light intensity;response to osmotic stress;negative regulation of photosynthesis, light reaction;protein kinase activity;plasma membrane;negative regulation of abscisic acid-activated signaling pathway;protein serine/threonine phosphatase activity;nucleus;pyruvate kinase activity;response to abscisic acid;metal ion binding;integral component of membrane;negative regulation of transforming growth factor beta receptor signaling pathway;cellular response to acid chemical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1Hr1G072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68207109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ATP binding;microtubule motor activity;integral component of membrane;response to chitin;microtubule-based movement;microtubule binding;phosphatidylinositol dephosphor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24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71538290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RNA recognition motif dom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NA binding;protein binding;mRNA transport;nucleoplasm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87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72531621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arly light-inducible protein ELIP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chloroplast;integral component of membrane;thylakoid membrane;plastid part;organelle membrane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668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76507276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photosystem II;response to karrikin;photosystem I;thylakoid membrane;cellular response to far red light;plastid part;organelle membrane;organelle envelope;cellular response to blue light;response to cold;chloroplast;cellular response to red light;cellular response to UV-A;cellular response to heat;cellular response to high light intensity;integral component of membrane;photosynthesis;photoprotection;response to UV-B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918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77915716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Vacuolar-processing enzyme beta-isozym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protein catabolic process;cellular macromolecule catabolic process;proteolysis;protein storage vacuole organization;integral component of membrane;cellular protein metabolic process;protein storage vacuole;protein maturation;peptidase activity;nutrient reservoir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19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83293812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P complex subunit sigma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DNA repair;protein disulfide oxidoreductase activity;FMN binding;electron transfer activity;protein transport;DNA recombination;serine-type endopeptidase activity;telomere maintenance;cysteine-type peptidase activity;ubiquitin-like modifier activating enzyme activity;cell redox homeostasis;electron transport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chain;intracellular protein transport;nucleic acid binding;membrane coat;ATP binding;DNA helicase activity;vesicle-mediated transport;DNA duplex unwinding;proteolysis;membrane;integral component of membrane;organelle localization by membrane tethering;secretion by cell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1Hr1G004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92745844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Envelope glyco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ferase activity, transferring glycosyl groups;protein glycosylation;fucose biosynthetic process;salicylic acid mediated signaling pathway;photosynthetic electron transport in photosystem I;chloroplast thylakoid membrane;xyloglucan biosynthetic process;unidimensional cell growth;intrinsic component of Golgi membrane;trans-Golgi network;endosome;integral component of membrane;oxidoreductase activity, acting on iron-sulfur proteins as donors;endomembrane system organiz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02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04213439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Rust resistance kinase Lr1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catalytic activity, acting on a protein;integral component of membrane;protein phosphorylation;phosphotransferase activity, alcohol group as acceptor;kinase activity;polysaccharid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66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09351183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photosystem II;response to karrikin;photosystem I;thylakoid membrane;cellular response to far red light;plastid part;organelle membrane;organelle envelope;cellular response to blue light;response to cold;chloroplast;cellular response to red light;cellular response to UV-A;cellular response to heat;cellular response to high light intensity;integral component of membrane;photosynthesis;photoprotection;response to UV-B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3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19691676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ow molecular mass early light-inducible protein HV90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chloroplast;integral component of membrane;thylakoid membrane;plastid part;organelle membrane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83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30977798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Dehydr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esponse to abscisic acid;cytosol;cold acclimation;response to water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39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31559335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protein disulfide oxidoreductase activity;response to salt stress;electron transfer activity;electron transport chain;phosphopyruvate hydratase complex;response to light stimulus;phosphopyruvate hydratase activity;magnesium ion binding;response to cold;cell;chloroplast;plasmodesma;copper ion binding;apoplast;malate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dehydrogenase activity;oxidoreductase activity, acting on the CH-OH group of donors, NAD or NADP as acceptor;glycolytic process;response to cadmium ion;cell redox homeostasis;mitochondrial envelope;plasma membrane;DNA binding;nucleus;organelle outer membrane;response to abscisic acid;malate metabolic process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5Hr1G080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50545659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-repeat binding factor roughride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DNA binding;DNA-binding transcription factor activity;regulation of transcription, DNA-template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35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41359740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ow molecular mass early light-inducible protein HV90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chloroplast;integral component of membrane;thylakoid membrane;plastid part;organelle membrane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30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51510369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zinc ion binding;regulation of flower development;circadian rhythm;protein binding, bridg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3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8,52746523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ow molecular mass early light-inducible protein HV90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chloroplast;integral component of membrane;thylakoid membrane;plastid part;organelle membrane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198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8,86066142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re-mRNA-splicing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ase activity;RNA splicing;response to salt stress;mRNA processing;inorganic phosphate transmembrane transporter activity;ATP binding;precatalytic spliceosome;membrane;response to lithium ion;integral component of membrane;phosphorylation;kinase activity;phosphate ion transmembrane transpor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</w:tr>
      <w:tr w:rsidR="00C16069" w:rsidRPr="00C30DBB" w:rsidTr="00C16069">
        <w:trPr>
          <w:trHeight w:val="310"/>
        </w:trPr>
        <w:tc>
          <w:tcPr>
            <w:tcW w:w="15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B91" w:rsidRPr="00C16069" w:rsidRDefault="00C30DBB" w:rsidP="008D732D">
            <w:pPr>
              <w:spacing w:after="0" w:line="240" w:lineRule="auto"/>
              <w:rPr>
                <w:rStyle w:val="captions"/>
                <w:sz w:val="24"/>
                <w:szCs w:val="24"/>
                <w:lang w:val="en-GB"/>
              </w:rPr>
            </w:pPr>
            <w:r w:rsidRPr="00A364D7">
              <w:rPr>
                <w:rStyle w:val="captions"/>
                <w:b/>
                <w:sz w:val="24"/>
                <w:szCs w:val="24"/>
                <w:lang w:val="en-GB"/>
              </w:rPr>
              <w:t>B.</w:t>
            </w:r>
            <w:r>
              <w:rPr>
                <w:rStyle w:val="captions"/>
                <w:sz w:val="24"/>
                <w:szCs w:val="24"/>
                <w:lang w:val="en-GB"/>
              </w:rPr>
              <w:t xml:space="preserve"> G</w:t>
            </w:r>
            <w:r w:rsidR="004B2B91" w:rsidRPr="00C16069">
              <w:rPr>
                <w:rStyle w:val="captions"/>
                <w:sz w:val="24"/>
                <w:szCs w:val="24"/>
                <w:lang w:val="en-GB"/>
              </w:rPr>
              <w:t>enes highly expressed at BW084 (</w:t>
            </w:r>
            <w:r w:rsidR="004B2B91" w:rsidRPr="00C16069">
              <w:rPr>
                <w:rFonts w:eastAsia="Times New Roman" w:cstheme="minorHAnsi"/>
                <w:bCs/>
                <w:sz w:val="24"/>
                <w:szCs w:val="24"/>
                <w:lang w:val="en-GB" w:eastAsia="pl-PL"/>
              </w:rPr>
              <w:t>log2FC</w:t>
            </w:r>
            <w:r w:rsidR="004B2B91" w:rsidRPr="00C16069">
              <w:rPr>
                <w:rStyle w:val="captions"/>
                <w:sz w:val="24"/>
                <w:szCs w:val="24"/>
                <w:lang w:val="en-GB"/>
              </w:rPr>
              <w:t xml:space="preserve">  &gt; 5 (-5) ) but undetectable in BW (comparison of de-acclimated plants to cold acclimated plants)</w:t>
            </w:r>
          </w:p>
          <w:p w:rsidR="00C16069" w:rsidRPr="00C16069" w:rsidRDefault="00C16069" w:rsidP="008D732D">
            <w:pPr>
              <w:spacing w:after="0" w:line="240" w:lineRule="auto"/>
              <w:rPr>
                <w:rStyle w:val="captions"/>
                <w:sz w:val="24"/>
                <w:szCs w:val="24"/>
                <w:lang w:val="en-GB"/>
              </w:rPr>
            </w:pPr>
          </w:p>
          <w:p w:rsidR="00C16069" w:rsidRPr="00C16069" w:rsidRDefault="00C16069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  <w:t>log2FC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  <w:t>annotation</w:t>
            </w:r>
          </w:p>
        </w:tc>
        <w:tc>
          <w:tcPr>
            <w:tcW w:w="8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  <w:t>GO terms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59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8,02504287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Outer envelope membrane protein 7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ntegral component of membrane;vacuolar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95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96325836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trophin-1 lik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ntegral component of membrane;hydrolase activity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66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87187206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3 ubiquitin-protein ligase HERC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zinc ion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237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42512130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hikimate O-hydroxycinnamoyl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ferase activity, transferring acyl groups other than amino-acyl group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5Hr1G066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06801408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Vacuolar-processing enzyme gamma-isozym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proteolysis;DNA integration;protein maturation;peptidase activity;cellular protein catabolic process;vacuo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5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76910237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WRKY transcription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eed trichome initiation;regulation of transcription, DNA-templated;sequence-specific DNA binding;response to fungus;response to salicylic acid;photosynthetic electron transport in photosystem I;negative regulation of defense response to bacterium;cotyledon development;chloroplast thylakoid membrane;nucleus;DNA-binding transcription factor activity;response to bacterium;anther development;sepal development;response to chitin;stigma development;NAD(P)H dehydrogenase complex (plastoquinone)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09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71107496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erox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eroxidase activity;response to oxidative stress;metal ion binding;integral component of membrane;cellular oxidant detoxification;oxidation-reduction process;extracellular region;hydrogen peroxide catabolic process;hem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955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67053824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enescence-specific cysteine prote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bookmarkStart w:id="0" w:name="_Hlk180662036"/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esponse to fructose;leaf senescence;floral organ senescence;endopeptidase activity;cysteine-type peptidase activity;plant-type vacuole;cellular protein catabolic process;plant-type hypersensitive response;lytic vacuole;response to cytokinin;response to ethylene;response to sucrose;response to auxin;defense response to fungus, incompatible interaction;response to gibberellin;extracellular space;response to glucose;response to abscisic acid;stress response to copper ion;proteolysis;integral component of membrane;programmed cell death involved in cell development;response to UV-B;</w:t>
            </w:r>
            <w:bookmarkEnd w:id="0"/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83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55539344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ADP-dependent alkenal double bond reduct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xidoreductase activity;integral component of membrane;oxidation-reduction process;ADP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24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50442544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erox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eroxidase activity;response to oxidative stress;metal ion binding;integral component of membrane;cellular oxidant detoxification;oxidation-reduction process;extracellular region;hydrogen peroxide catabolic process;hem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bookmarkStart w:id="1" w:name="_Hlk180662444"/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78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49579004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Molybdate transporter lik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molybdate ion transmembrane transporter activity;mitochondrion;integral component of membrane;endomembrane system;vacuole;organelle membrane;molybdate ion transport;plasma membrane;</w:t>
            </w:r>
          </w:p>
        </w:tc>
      </w:tr>
      <w:bookmarkEnd w:id="1"/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087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43139096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ysteine endopept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Sertoli cell differentiation;external side of plasma membrane;peptide binding;decidualization;fusome;cellular protein catabolic process;perikaryon;neuron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projection;protein-containing complex binding;nerve development;vacuolar lumen;response to glucose;apical part of cell;microvillus;autophagic cell death;apoplast;response to glucocorticoid;multicellular organism aging;antigen processing and presentation of exogenous peptide antigen via MHC class II;kininogen binding;regulation of keratinocyte differentiation;2-alkenal reductase [NAD(P)] activity;secretory granule;spermatogenesis;extracellular matrix disassembly;endopeptidase activity;digestion;cysteine-type peptidase activity;aminopeptidase activity;cellular response to starvation;lysosome;extracellular space;polysaccharide catabolic process;proteolysis;response to odorant;integral component of membrane;response to gonadotropin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1Hr1G068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9319313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Tubulin beta ch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ytoskeleton organization;response to salt stress;seed trichome differentiation;developmental growth involved in morphogenesis;arginyl-tRNA aminoacylation;mitotic cell cycle;microtubule;microtubule-based process;protein retention in ER lumen;GTP binding;response to cold;ATP binding;response to abiotic stimulus;arginine-tRNA ligase activity;tubulin complex;GTPase activity;intracellular membrane-bounded organelle;transferase activity, transferring glycosyl groups;cell morphogenesis involved in differentiation;cell morphogenesis;structural constituent of cytoskeleton;cell development;ER retention sequence binding;plasma membrane;response to stress;protein binding;cytoplasm;BRISC complex;bounding membrane of organelle;cell wall;integral component of membrane;endomembrane system;BRCA1-A complex;cell growth;whole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955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5168411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lcium-activated outward-rectifying potassium channel, putativ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ellular potassium ion homeostasis;integral component of plasma membrane;plant-type vacuole membrane;potassium ion transmembrane transport;calcium ion binding;inward rectifier potassium channel activity;stabilization of membrane potential;potassium ion-transporting ATPase complex;potassium ion leak channel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89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0710880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erox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extracellular region;plant-type cell wall;hydrogen peroxide catabolic process;heme binding;peroxidase activity;response to oxidative stress;defense response to bacterium, incompatible interaction;plasmodesma;metal ion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binding;cytoplasm;cellular oxidant detoxification;integral component of membrane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77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15946212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BHLH transcription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ATP binding;DNA-binding transcription factor activity;transcription, DNA-templated;integral component of membrane;regulation of transcription, DNA-templated;protein dimerization activity;sequence-specific DNA binding;protein kinase activity;protein phosphorylation;positive regulation of shade avoidance;polysaccharid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95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22392793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Rust resistance kinase Lr1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protein tyrosine kinase activity;integral component of membrane;peptidyl-tyrosine modification;protein serine/threonine kinase activity;protein phosphorylation;carbohydrat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12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39606273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rotein kinase/ transmembrane receptor protein serine/threonine ki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integral component of membrane;protein kinase activity;protein phosphor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99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40781022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old-responsive protein Wcs19-B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ipid transport;response to heat;iron ion binding;electron transfer activity;integral component of membrane;response to desiccation;lipid binding;lipoprotein metabolic process;electron transport chain;extracellular region;hyperosmotic response;hem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113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41509745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2H2 transcription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ATP binding;microtubule motor activity;clathrin coat assembly;mitochondrion;clathrin binding;clathrin-coated vesicle;microtubule-based movement;1-phosphatidylinositol binding;microtubul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113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41509745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2H2 transcription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ATP binding;microtubule motor activity;clathrin coat assembly;mitochondrion;clathrin binding;clathrin-coated vesicle;microtubule-based movement;1-phosphatidylinositol binding;microtubul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46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1185523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Rhoptry neck protein 2 (Fragment)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DNA repair;determination of adult lifespan;protein transport;snoRNA processing;helicase activity;Golgi membrane;RNA splicing, via transesterification reactions with bulged adenosine as nucleophile;polytene chromosome;5'-3' exoribonuclease activity;exoribonuclease II activity;RNA binding;positive regulation of transcription, DNA-templated;nematode larval development;protein localization to peroxisome;cytosol;nuclear-transcribed mRNA catabolic process, exonucleolytic,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5'-3';negative regulation of protein metabolic process;RNA phosphodiester bond hydrolysis, exonucleolytic;zinc ion binding;positive regulation of DNA topoisomerase (ATP-hydrolyzing) activity;retrograde vesicle-mediated transport, Golgi to endoplasmic reticulum;protein-DNA complex assembly;thiamine metabolic process;chromatin;hyperosmotic response;nucleus;regulation of mRNA processing;peroxisomal membrane transport;protein ubiquitination;DNA replication;extracellular region;ATP binding;termination of RNA polymerase II transcription, poly(A)-coupled;response to heat;pseudouridine synthesis;dosage compensation;nuclear polyadenylation-dependent rRNA catabolic process;termination of RNA polymerase II transcription, exosome-dependent;DNA duplex unwinding;positive regulation of heterochromatin assembly;regulation of cellular amide metabolic process;negative regulation of DNA-templated transcription, elongation;regulation of cellular protein metabolic process;phosphorylation;COPI vesicle coat;cytoplasmic ribonucleoprotein granule;thiamine-containing compound biosynthetic process;DNA-dependent ATPase activity;catalytic activity, acting on DNA;transmembrane transport;X chromosome;germ plasm;DNA recombination;phosphomethylpyrimidine kinase activity;cleavage in ITS2 between 5.8S rRNA and LSU-rRNA of tricistronic rRNA transcript (SSU-rRNA, 5.8S rRNA, LSU-rRNA);male courtship behavior, veined wing generated song production;chromatin binding;pseudouridine synthase activity;mRNA processing;regulation of transcription by RNA polymerase II;negative regulation of phosphorylation;posttranscriptional regulation of gene expression;establishment of protein localization to organelle;peroxisome;regulatory region nucleic acid binding;DNA binding;RNA-DNA hybrid ribonuclease activity;ubiquitin-protein transferase activity;axon extension;intracellular organelle lumen;lipid metabolic process;integral component of membrane;nuclear mRNA surveillance;protein acetyltransferase complex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71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450554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yanohydrin beta-glucosyl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UDP-glycosyltransferase activity;dhurrin biosynthetic process;transferase activity, transferring hexosyl groups;tRNA (guanine-N7-)-methyltransferase activity;glycolytic process;cytoplasmic part;membrane part;organelle membrane;intracellular organelle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part;intracellular membrane-bounded organelle;phosphoglycerate kinase activity;nuclear outer membrane-endoplasmic reticulum membrane network;tRNA (guanine-N7)-meth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4Hr1G054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6060524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MYB transcription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DNA binding;regulatory region nucleic acid binding;plant epidermis development;DNA-binding transcription factor activity;cell differentiation;integral component of membrane;regulation of transcription, DNA-templated;seed development;plant-type secondary cell wall biogenesis;cellular process involved in reproduction in multicellular organism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24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6601075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rabinogalactan protein 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omatic embryogenesis;response to salt stress;cell morphogenesis involved in differentiation;seed trichome differentiation;double-stranded DNA binding;regulation of transcription, DNA-templated;cell adhesion;plant-type secondary cell wall biogenesis;response to cytokinin;plasma membrane;response to auxin;response to gibberellin;unidimensional cell growth;response to abscisic acid;regulation of protein localization to cell surface;intrinsic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35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73286386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ow molecular mass early light-inducible protein HV90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chloroplast;integral component of membrane;thylakoid membrane;plastid part;organelle membrane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99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73680848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Bifunctional inhibitor/lipid-transfer protein/seed storage 2S albumin superfamily protein isoform 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GTPase activator activity;DNA integration;actin filament organization;structural constituent of cell wall;extracellular region;protein phosphorylation;positive regulation of GTPase activity;chloroplast thylakoid membrane;GTP binding;ATP binding;plasmodesma;GTPase activity;Rac GTPase binding;cytosol;potassium ion transmembrane transport;signal transduction;DNA recombination;protein serine/threonine kinase activity;nucleic acid binding;nucleus;calmodulin binding;regulation of actin cytoskeleton organization;cell wall;integral component of membrane;small conductance calcium-activated potassium channel activity;calcium-ion regulated exocytosi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00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76908739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robable protein phosphatase 2C 75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cation binding;protein phosphorylation;negative regulation of protein kinase activity;response to water deprivation;hormone-mediated signaling pathway;ATP binding;response to cold;response to heat;regulation of stomatal movement;cellular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response to lipid;cellular response to alcohol;cytosol;protein kinase binding;positive regulation of seed germination;protein dephosphorylation;glycolytic process;response to high light intensity;response to osmotic stress;negative regulation of photosynthesis, light reaction;protein kinase activity;plasma membrane;negative regulation of abscisic acid-activated signaling pathway;protein serine/threonine phosphatase activity;nucleus;pyruvate kinase activity;response to abscisic acid;metal ion binding;integral component of membrane;negative regulation of transforming growth factor beta receptor signaling pathway;cellular response to acid chemical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6Hr1G083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80313141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Dehydr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esponse to abscisic acid;cytosol;cold acclimation;response to water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918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83523013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Vacuolar-processing enzyme beta-isozym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protein catabolic process;cellular macromolecule catabolic process;proteolysis;protein storage vacuole organization;integral component of membrane;cellular protein metabolic process;protein storage vacuole;protein maturation;peptidase activity;nutrient reservoir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67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08271127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photosystem II;response to karrikin;photosystem I;cellular response to far red light;cellular response to blue light;response to cold;chloroplast;cellular response to red light;cellular response to UV-A;cellular response to heat;cellular response to high light intensity;integral component of membrane;plastid thylakoid membrane;photosynthesis;photoprotection;response to UV-B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739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1029493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Glycerophosphoryl diester phosphodiest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glycerol metabolic process;lipid metabolic process;protein transport;integral component of membrane;cytosol;phosphoric diester hydrolase activity;vacuole;exocytosis;plasma membrane;exocys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23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11768948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response to karrikin;photosystem II;photosystem I;cellular response to far red light;cellular response to blue light;response to cold;chloroplast;cellular response to red light;cellular response to UV-A;cellular response to heat;cellular response to high light intensity;integral component of membrane;plastid thylakoid membrane;photosynthesis;photoprotec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5Hr1G080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20801338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-repeat binding factor roughride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DNA binding;DNA-binding transcription factor activity;regulation of transcription, DNA-template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30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4126378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zinc ion binding;regulation of flower development;circadian rhythm;protein binding, bridg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3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8,4749529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ow molecular mass early light-inducible protein HV90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chloroplast;integral component of membrane;thylakoid membrane;plastid part;organelle membrane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</w:tr>
      <w:tr w:rsidR="00C16069" w:rsidRPr="00C30DBB" w:rsidTr="00C16069">
        <w:trPr>
          <w:trHeight w:val="310"/>
        </w:trPr>
        <w:tc>
          <w:tcPr>
            <w:tcW w:w="15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  <w:p w:rsidR="004B2B91" w:rsidRPr="00C16069" w:rsidRDefault="00C30DBB" w:rsidP="008D732D">
            <w:pPr>
              <w:spacing w:after="0" w:line="240" w:lineRule="auto"/>
              <w:rPr>
                <w:rStyle w:val="captions"/>
                <w:sz w:val="24"/>
                <w:szCs w:val="24"/>
                <w:lang w:val="en-GB"/>
              </w:rPr>
            </w:pPr>
            <w:r w:rsidRPr="00A364D7">
              <w:rPr>
                <w:rStyle w:val="captions"/>
                <w:b/>
                <w:sz w:val="24"/>
                <w:szCs w:val="24"/>
                <w:lang w:val="en-GB"/>
              </w:rPr>
              <w:t>C.</w:t>
            </w:r>
            <w:r>
              <w:rPr>
                <w:rStyle w:val="captions"/>
                <w:sz w:val="24"/>
                <w:szCs w:val="24"/>
                <w:lang w:val="en-GB"/>
              </w:rPr>
              <w:t xml:space="preserve"> G</w:t>
            </w:r>
            <w:r w:rsidR="004B2B91" w:rsidRPr="00C16069">
              <w:rPr>
                <w:rStyle w:val="captions"/>
                <w:sz w:val="24"/>
                <w:szCs w:val="24"/>
                <w:lang w:val="en-GB"/>
              </w:rPr>
              <w:t>enes highly expressed at BW312 (</w:t>
            </w:r>
            <w:r w:rsidR="004B2B91" w:rsidRPr="00C16069">
              <w:rPr>
                <w:rFonts w:eastAsia="Times New Roman" w:cstheme="minorHAnsi"/>
                <w:bCs/>
                <w:sz w:val="24"/>
                <w:szCs w:val="24"/>
                <w:lang w:val="en-GB" w:eastAsia="pl-PL"/>
              </w:rPr>
              <w:t>log2FC</w:t>
            </w:r>
            <w:r w:rsidR="004B2B91" w:rsidRPr="00C16069">
              <w:rPr>
                <w:rStyle w:val="captions"/>
                <w:sz w:val="24"/>
                <w:szCs w:val="24"/>
                <w:lang w:val="en-GB"/>
              </w:rPr>
              <w:t xml:space="preserve">  &gt; 5 (-5) ) but undetectable in BW (comparison of de-acclimated plants to cold acclimated plants)</w:t>
            </w:r>
          </w:p>
          <w:p w:rsidR="00C16069" w:rsidRPr="00C16069" w:rsidRDefault="00C16069" w:rsidP="008D732D">
            <w:pPr>
              <w:spacing w:after="0" w:line="240" w:lineRule="auto"/>
              <w:rPr>
                <w:rStyle w:val="captions"/>
                <w:sz w:val="24"/>
                <w:szCs w:val="24"/>
                <w:lang w:val="en-GB"/>
              </w:rPr>
            </w:pPr>
          </w:p>
          <w:p w:rsidR="00C16069" w:rsidRPr="00C16069" w:rsidRDefault="00C16069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  <w:t>HORV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  <w:t>log2FC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  <w:t>annotatio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b/>
                <w:bCs/>
                <w:sz w:val="24"/>
                <w:szCs w:val="24"/>
                <w:lang w:eastAsia="pl-PL"/>
              </w:rPr>
              <w:t>GO terms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59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9,91694842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Outer envelope membrane protein 7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ntegral component of membrane;vacuolar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02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8,95138269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spartic proteinase nepenthesin-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spartic-type endopeptidase activity;protein catabolic process;proteolysis;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95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8,46609813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trophin-1 lik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ntegral component of membrane;hydro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6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8,41527567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Vacuolar-processing enzyme gamma-isozym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proteolysis;DNA integration;protein maturation;peptidase activity;cellular protein catabolic process;vacuo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82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8,3951240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  <w:bookmarkStart w:id="2" w:name="_GoBack"/>
            <w:bookmarkEnd w:id="2"/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DNA packaging complex;response to salt stress;serine-type carboxypeptidase activity;protein self-association;non-membrane-bounded organelle;membrane-bounded organelle;response to water deprivation;response to cold;response to heat;DNA-binding transcription factor activity;positive regulation of transcription, DNA-templated;pollen maturation;protein homodimerization activity;response to high light intensity;unfolded protein binding;response to hydrogen peroxide;organelle part;protein folding;intracellular part;seed germination;nucleosome assembly;DNA binding;abscisic acid-activated signaling pathway;proteolysis;protein-DNA complex;protein complex oligomeriz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67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8,34532515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Dr1-associated corepress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transcription coregulator activity;protein heterodimerization activity;integral component of membrane;regulation of nucleic acid-templated transcrip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3Hr1G032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65598434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soflavone reductase-IRL-like 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oenzyme binding;structural constituent of ribosome;catalytic activity;ribosome;trans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925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52226128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ubtilisin-like prote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roteolysis;serine-type endopeptid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106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2796092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athogenesis related protein-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ntegral component of membrane;extracellular region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87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22672659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ediator of RNA polymerase II transcription subunit 8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106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7,17314216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DNA binding;DNA-binding transcription factor activity;protein homodimerization activity;negative regulation of transcription, DNA-templated;integral component of membrane;ADP binding;cellular response to molecule of bacterial origin;negative regulation of immune response;defense respons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51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62585696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metabolic process;extracellular space;cellular macromolecule metabolic process;macromolecule catabolic process;integral component of membrane;response to fungus;hydrolase activity, hydrolyzing O-glycosyl compounds;defense response;cellular catabolic process;anchored component of 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07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59752327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utative LRR receptor-like serine/threonine-protein ki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integral component of membrane;protein kinase activity;protein phosphor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608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59519336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NA phosphodiester bond hydrolysis, endonucleolytic;zinc ion binding;cellular aldehyde metabolic process;chloroplast envelope;methionyl-tRNA aminoacylation;regulation of transcription, DNA-templated;response to water deprivation;aldehyde dehydrogenase (NAD) activity;copper ion transport;RNA-DNA hybrid ribonuclease activity;DNA binding;nucleus;ATP binding;mitochondrial intermembrane space;DNA-binding transcription factor activity;response to abscisic acid;methionine-tRNA ligase activity;integral component of membrane;oxidation-reduction process;copper chaperone activity;aldehyde dehydrogenase (NADP+)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115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51231718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4-hydroxyphenylacetaldehyde oxime monooxyge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endoplasmic reticulum membrane;dhurrin biosynthetic process;oxidoreductase activity, acting on paired donors, with incorporation or reduction of molecular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oxygen;iron ion binding;integral component of membrane;oxidation-reduction process;monooxygenase activity;heme binding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5Hr1G112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50742349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Zinc finger protein 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nucleic acid binding;mitochondr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02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46470241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-type lectin-domain containing receptor kinase IX.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olecular transducer activity;protein transport;protein kinase activity;regulation of apoptotic process;periplasmic space;transmembrane receptor protein serine/threonine kinase signaling pathway;protein phosphorylation;defense response to bacterium;plasma membrane;ATP binding;defense response to oomycetes;integral component of membrane;peptidyl-tyrosine modification;regulation of cell cycle;carbohydrat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01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34074817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ysteine-rich receptor-like protein kinase 25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GTP binding;ATP binding;recognition of pollen;GTPase activity;dihydroorotase activity;integral component of membrane;protein kinase activity;protein phosphorylation;plasma membrane;pyrimidine nucleobase biosynthetic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74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30675485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Kibra-Ex-Mer complex;ATPase activity;postsynaptic density;regulation of response to stress;animal organ development;structural constituent of cell wall;negative regulation of biological process;reproductive system development;regulation of cellular process;RNA binding;protein heterodimerization activity;phosphotransferase activity, alcohol group as acceptor;axon;intracellular transport;peripheral nervous system development;microtubule cytoskeleton organization;response to sodium arsenite;DNA-binding transcription factor activity, RNA polymerase II-specific;cytoplasmic side of apical plasma membrane;nucleus;cell-cell junction;positive regulation of signaling;central nervous system development;metal ion binding;visual system development;signaling;neurofibrillary tangle;anatomical structure morphogenesis;columnar/cuboidal epithelial cell differentiation;regulation of nucleosome density;RNA metabolic process;vesicle-mediated transport;response to leukemia inhibitory factor;regulation of intracellular transport;epithelial cell migration;catalytic activity, acting on a protein;phosphatidylinositol binding;plant-type cell wall organization;chromatin binding;macromolecule modification;heme binding;Schaffer collateral - CA1 synapse;DNA binding;cytoskeleton;transcription corepressor activity;mitochondrion;cellular response to stimulus;oxidation-reduction process;regulation of primary metabolic process;organic substance transport;female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gamete generation;apicolateral plasma membrane;plasma membrane bounded cell projection organization;head development;sulfotransferase activity;Golgi membrane;response to axon injury;regulation of nitrogen compound metabolic process;developmental process involved in reproduction;regulation of imaginal disc growth;carbohydrate biosynthetic process;activating transcription factor binding;toxic substance binding;neuron differentiation;neurofilament bundle assembly;DNA metabolic process;chromatin;hydrogen peroxide catabolic process;actin binding;supramolecular fiber;ATP-dependent chromatin remodeling;regulation of gene expression;DNA helicase complex;gene expression;nucleobase-containing compound biosynthetic process;protein metabolic process;myelin sheath;hydrolase activity, acting on acid phosphorus-nitrogen bonds;cell communication;perikaryon;positive regulation of response to stimulus;ATP binding;response to oxidative stress;detoxification;regulation of macromolecule biosynthetic process;macromolecule localization;regeneration;phosphorylation;regulation of response to nutrient levels;cellular macromolecule biosynthetic process;neurofilament cytoskeleton organization;structural constituent of postsynaptic intermediate filament cytoskeleton;cell development;postsynaptic intermediate filament cytoskeleton organization;amide transport;cellular process involved in reproduction in multicellular organism;peroxidase activity;intracellular organelle lumen;integral component of membrane;protein binding, bridging;kinase activity;enzym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HORVU5Hr1G072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6,27433410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eticuline ox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FAD binding;oxidoreductase activity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ORVU5Hr1G065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6,21378936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WRKY transcription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eed trichome initiation;regulation of transcription, DNA-templated;sequence-specific DNA binding;response to fungus;response to salicylic acid;photosynthetic electron transport in photosystem I;negative regulation of defense response to bacterium;cotyledon development;chloroplast thylakoid membrane;nucleus;DNA-binding transcription factor activity;response to bacterium;anther development;sepal development;response to chitin;stigma development;NAD(P)H dehydrogenase complex (plastoquinone)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HORVU7Hr1G113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6,20334575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atat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erine-type endopeptidase inhibitor activity;lipid catabolic process;negative regulation of endopeptidase activity;extracellular region;hydro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ORVU1Hr1G021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6,20052580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ndolin-2-one monooxyge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xidoreductase activity, acting on paired donors, with incorporation or reduction of molecular oxygen;iron ion binding;integral component of membrane;oxidation-reduction process;monooxygenase activity;hem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ORVU0Hr1G0134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6,13682448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erine carboxypeptidase-like 19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roteolysis;integral component of membrane;serine-type carboxypeptid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ORVU7Hr1G078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6,0825205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olybdate transporter lik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molybdate ion transmembrane transporter activity;mitochondrion;integral component of membrane;endomembrane system;vacuole;organelle membrane;molybdate ion transport;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028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05250892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utative zinc finger, RING/FYVE/PHD-typ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ubiquitin protein ligase activity;cytoplasm;ligase activity;protein ubiquitin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32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6,01307374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Integrase (Fragment)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nucleic acid phosphodiester bond hydrolysis;coenzyme binding;catalytic activity;exonuclease activity;DNA integration;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099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98560920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Wall-associate</w:t>
            </w:r>
            <w:r w:rsidR="003D5A4F"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wrkys</w:t>
            </w: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d ki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GMP biosynthetic process;guanylate cyclase activity;protein kinase activity;response to fungus;response to salicylic acid;protein phosphorylation;defense response;plasma membrane;translation;ATP binding;nucleus;response to bacterium;transmembrane signaling receptor activity;nuclear export;structural constituent of ribosome;calcium ion binding;integral component of membrane;peptidyl-tyrosine modification;large ribosomal subunit;polysaccharid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35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85071935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zinc ion binding;carbonate dehydratase activity;lig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955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84840742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enescence-specific cysteine prote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esponse to fructose;leaf senescence;floral organ senescence;endopeptidase activity;cysteine-type peptidase activity;plant-type vacuole;cellular protein catabolic process;plant-type hypersensitive response;lytic vacuole;response to cytokinin;response to ethylene;response to sucrose;response to auxin;defense response to fungus, incompatible interaction;response to gibberellin;extracellular space;response to glucose;response to abscisic acid;stress response to copper ion;proteolysis;integral component of membrane;programmed cell death involved in cell development;response to UV-B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6Hr1G0148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81066007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utative LRR receptor-like serine/threonine-protein ki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oxidoreductase activity;integral component of membrane;protein kinase activity;oxidation-reduction process;protein phosphor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105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77694761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metabolic process;DNA repair;ATP binding;extracellular space;DNA-dependent ATPase activity;integral component of membrane;hydrolase activity, hydrolyzing O-glycosyl compounds;defense response;anchored component of plasma membrane;single-stranded DNA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105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77163647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Glucan endo-1,3-beta-glucosidase, acidic isoform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metabolic process;extracellular space;cellular macromolecule metabolic process;macromolecule catabolic process;integral component of membrane;response to fungus;hydrolase activity, hydrolyzing O-glycosyl compounds;defense response;cellular catabolic process;anchored component of 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1158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76408283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ell number regulator 9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esponse to oxidative stress;pollen sperm cell differentiation;integral component of membrane;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50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63627046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ellulose synth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-Golgi network;plasmodesma;endosome;metal ion binding;integral component of membrane;cellulose synthase (UDP-forming) activity;cellulose biosynthetic process;cell wall organization;plant-type secondary cell wall biogenesis;plasma membrane;plant-type primary cell wall biogenesi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09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62095874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erox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eroxidase activity;response to oxidative stress;metal ion binding;integral component of membrane;cellular oxidant detoxification;oxidation-reduction process;extracellular region;hydrogen peroxide catabolic process;hem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1055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61463018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Beta-gluca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DNA-dependent ATPase activity;zinc ion binding;drug binding;macromolecule catabolic process;response to fungus;hydrolase activity, hydrolyzing O-glycosyl compounds;DNA metabolic process;cellular catabolic process;response to stress;anchored component of plasma membrane;single-stranded DNA binding;carbohydrate metabolic process;adenyl ribonucleotide binding;purine ribonucleoside triphosphate binding;cellular response to stimulus;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122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5877519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athogenesis protein 5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response to biotic stimulus;ATP binding;glucan endo-1,3-beta-glucanase activity, C-3 substituted reducing group;glucan endo-1,4-beta-glucanase activity, C-3 substituted reducing group;response to external stimulus;integral component of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membrane;killing of cells of other organism;protein kinase activity;defense response;extracellular region;protein phosphor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3Hr1G096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45517990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Taxadienol acetyl 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ferase activity, transferring acyl groups other than amino-acyl groups;paclitaxel metabolic process;diterpenoid biosynthetic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028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41431978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-type lectin-domain containing receptor kinase IX.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olecular transducer activity;response to salt stress;transmembrane receptor protein serine/threonine kinase signaling pathway;protein phosphorylation;response to water deprivation;ATP binding;response to cold;negative regulation of endopeptidase activity;peptidyl-tyrosine modification;regulation of cell cycle;carbohydrate binding;identical protein binding;zinc ion binding;2-alkenal reductase [NAD(P)] activity;protein kinase activity;regulation of apoptotic process;radial axis specification;embryonic meristem development;defense response to bacterium;plasma membrane;longitudinal axis specification;nucleic acid binding;peroxisome;abscisic acid-activated signaling pathway;transmembrane signaling receptor activity;cysteine-type endopeptidase inhibitor activity;defense response to oomycetes;integral component of membrane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41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34401931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utative LRR receptor-like serine/threonine-protein ki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catalytic activity, acting on a protein;integral component of membrane;protein kinase activity;protein phosphorylation;phosphotransferase activity, alcohol group as acceptor;kin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57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32546997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YB domain class transcription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DNA binding;regulatory region nucleic acid binding;response to gibberellin;DNA-binding transcription factor activity;cell differentiation;integral component of membrane;regulation of transcription, DNA-templated;response to jasmonic acid;response to salicylic aci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56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3087881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eat-responsive transcription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negative regulation of biosynthetic process;double-stranded DNA binding;negative regulation of nitrogen compound metabolic process;sequence-specific DNA binding;regulation of phosphoprotein phosphatase activity;negative regulation of nucleic acid-templated transcription;RNA polymerase II regulatory region DNA binding;negative regulation of hydrolase activity;DNA-binding transcription factor activity;cellular response to heat;negative regulation of cellular macromolecule biosynthetic process;zinc ion binding;serine-type endopeptidase activity;regulation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of transcription, DNA-templated;asymmetric cell division;regulation of signal transduction;nucleus;negative regulation of gene expression;protein phosphatase inhibitor activity;positive regulation of nucleic acid-templated transcription;cytoplasm;positive regulation of gene expression;proteolysis;negative regulation of macromolecule metabolic process;integral component of membrane;response to chitin;negative regulation of cellular metabolic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3Hr1G001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30171973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Wall-associated receptor kinase 3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calcium ion binding;integral component of membrane;protein kinase activity;protein phosphorylation;polysaccharide binding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005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25305155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Disease resistance protein RGA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DP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122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20857433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utative LRR receptor-like serine/threonine-protein kin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integral component of membrane;protein kinase activity;peptidyl-tyrosine modification;protein phosphorylation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32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8095599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utative transcription factor OsGLK2 (Fragment)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nucleus;DNA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02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7381991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Receptor kinase LRK1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integral component of membrane;protein kinase activity;protein phosphorylation;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92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7296698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Glucan endo-1,3-beta-glucosidase 13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metabolic process;hydrolase activity, hydrolyzing O-glycosyl compound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76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7267942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'putative 1,4-benzoquinone reduct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AD(P)H dehydrogenase (quinone) activity;FMN binding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01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6488286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eptide transporter PTR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ligopeptide transport;transmembrane transport;transmembrane transporter activity;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89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2216550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erox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xtracellular region;plant-type cell wall;hydrogen peroxide catabolic process;heme binding;peroxidase activity;response to oxidative stress;defense response to bacterium, incompatible interaction;plasmodesma;metal ion binding;cytoplasm;cellular oxidant detoxification;integral component of membrane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50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11351848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eptidyl-prolyl cis-trans isom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cyclosporin A binding;unfolded protein binding;protein peptidyl-prolyl isomerization;protein folding;extracellular region;root development;peptidyl-prolyl cis-trans isomerase activity;chloroplast;plasmodesma;membrane;endomembrane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system;cytoplasmic vesicle;cytosol;regulation of protein refolding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2Hr1G002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5,06208571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Zinc finger, CCHC-typ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ATP binding;DNA repair;carbohydrate metabolic process;zinc ion binding;DNA helicase activity;DNA duplex unwinding;DNA integration;DNA recombination;telomere maintenance;hydrolase activity, hydrolyzing O-glycosyl compound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24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00303146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rabinogalactan protein 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omatic embryogenesis;response to salt stress;cell morphogenesis involved in differentiation;seed trichome differentiation;double-stranded DNA binding;regulation of transcription, DNA-templated;cell adhesion;plant-type secondary cell wall biogenesis;response to cytokinin;plasma membrane;response to auxin;response to gibberellin;unidimensional cell growth;response to abscisic acid;regulation of protein localization to cell surface;intrinsic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05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02905102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arboxypeptid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econdary metabolic process;proteolysis;serine-type carboxypeptid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26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03080040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henol hydroxylase reduct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xidoreductase activity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368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08033723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Glycosyl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UDP-glycosyltransferase activity;transferase activity, transferring hexosyl groups;intracellular membrane-bounded organelle;integral component of membrane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19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11079480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WD repeat-containing protein 44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34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11577012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Fasciclin-like arabinogalactan-protein-lik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ntegral component of membrane;cell adhesion;vacuolar membrane;anchored component of 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89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12428084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ytokinin riboside 5'-monophosphate phosphoribohydrol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ytokinin biosynthetic process;nucleus;lyase activity;cytosol;hydro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88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13500592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photosynthesis, light harvesting;photosystem II;chloroplast envelope;photosystem I;regulation of transcription, DNA-templated;response to light stimulus;chloroplast thylakoid membrane;nucleic acid binding;DNA binding;DNA-binding transcription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factor activity;metal ion binding;integral component of membrane;protein-chromophore linkage;chlorophyll binding;plastoglobu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2Hr1G076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14643101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tosystem II oxygen-evolving enhancer protein 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lastid thylakoid lumen;chloroplast;transmembrane transport;transmembrane transporter activity;calcium ion binding;integral component of membrane;photosystem II oxygen evolving complex;photosynthesis;extrinsic component of membrane;hydrolase activity, hydrolyzing O-glycosyl compounds;NAD+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79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15262899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Late embryogenesis abundant protein 3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positive regulation of response to water deprivation;integral component of membrane;bacteriocin transport;toxin transport;toxin transmembrane transporter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30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16432567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alt stress-induced 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DNA binding;zinc ion binding;integral component of membrane;regulation of transcription, DNA-templated;carbohydrat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367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18582209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Germin-like protein 8-14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olybdenum ion binding;anion binding;nutrient reservoir activity;coenzyme binding;oxidoreductase activity;apoplast;cell wall;integral component of membrane;ribonucleotide binding;oxidation-reduction process;manganese ion binding;extracellular matrix;vitamin B6 binding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90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20821516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hosphoribosyl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020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22414079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rginine decarboxyl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rginine catabolic process;response to cold;arginine decarboxylase activity;metal ion binding;spermidine biosynthetic process;putrescine biosynthetic process;oxidation-reduction process;monooxygen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22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23397010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enescence-associated protein DIN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esponse to oxidative stress;chloroplast;protein binding;response to wounding;integral component of membrane;response to jasmonic acid;thiosulfate sulfurtransferase activity;aging;thylakoi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99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24722108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Bifunctional inhibitor/lipid-transfer protein/seed storage 2S albumin superfamily protein isoform 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GTPase activator activity;DNA integration;actin filament organization;structural constituent of cell wall;extracellular region;protein phosphorylation;positive regulation of GTPase activity;chloroplast thylakoid membrane;GTP binding;ATP binding;plasmodesma;GTPase activity;Rac GTPase binding;cytosol;potassium ion transmembrane transport;signal transduction;DNA recombination;protein serine/threonine kinase activity;nucleic acid binding;nucleus;calmodulin binding;regulation of actin cytoskeleton organization;cell wall;integral component of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membrane;small conductance calcium-activated potassium channel activity;calcium-ion regulated exocytosis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1Hr1G000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28462971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Gene encoding jasmonate-induced protein (Fragment)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07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28851149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metabolic process;cellular macromolecule metabolic process;macromolecule catabolic process;cell communication;integral component of membrane;hydrolase activity, hydrolyzing O-glycosyl compounds;carbohydrate binding;transferase activity;cellular catabolic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112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30593936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halcone--flavonone isom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DNA binding;nucleus;extrinsic component of endoplasmic reticulum membrane;plant-type vacuole membrane;pigmentation;response to karrikin;regulation of transcription, DNA-templated;intramolecular lyase activity;flavonoid biosynthetic process;response to UV-B;response to auxi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80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31581856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mino acid/polyamine transporter II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ntegral component of membrane;amino acid transmembrane transporter activity;amino acid transmembrane transport;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498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34541605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OW QUALITY PROTEIN: fasciclin-like arabinogalactan protein 7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seed trichome differentiation;cell adhesion;steryl-sulfatase activity;plant-type secondary cell wall biogenesis;response to cytokinin;response to stress;anchored component of plasma membrane;response to auxin;actin filament binding;response to gibberellin;response to abiotic stimulus;response to abscisic acid;integral component of membrane;actin filament bundle assembl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70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34917979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minotransferase, class I/classII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yridoxal phosphate binding;biotin metabolic process;catalytic activity;integral component of membrane;cytosol;biosynthetic process;microbod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99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41176639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ukaryotic aspartyl protease family 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xylan catabolic process;aspartic-type endopeptidase activity;proteolysi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61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4512360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hospholipase A2-alpha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spholipase A2 activity (consuming 1,2-dipalmitoylphosphatidylcholine);phospholipase A2 activity consuming 1,2-dioleoylphosphatidylethanolamine);pollen development;endoplasmic reticulum;lipid binding;arachidonate transport;extracellular region;phospholipid metabolic process;response to light stimulus;phospholipase A2 activity;icosanoid secretion;regulation of stomatal movement;calcium ion binding;lipid catabolic process;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0Hr1G038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45478761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response to karrikin;photosystem II;photosystem I;cellular response to far red light;cellular response to blue light;response to cold;chloroplast;cellular response to red light;cellular response to UV-A;cellular response to heat;cellular response to high light intensity;integral component of membrane;plastid thylakoid membrane;photosynthesis;photoprotec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39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45527853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3 ubiquitin-protein ligase RING1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ubiquitin protein ligase activity;transferase activity, transferring acyl groups;intracellular organelle part;ubiquitin-dependent protein catabolic process;cytoplasm;metal ion binding;bounding membrane of organelle;intracellular membrane-bounded organelle;integral component of membrane;response to chitin;ligase activity;whole membrane;protein ubiquitin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43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248031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UDP-glucose:2-hydroxyflavanone C-glucosyl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UDP-glycosyltransferase activity;glycine-tRNA ligase activity;ATP binding;glycyl-tRNA aminoacylation;transferase activity, transferring hexosyl groups;cytoplasm;intracellular membrane-bounded organelle;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68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263169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Growth-regulating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ell population proliferation;transcription, DNA-templated;negative regulation of cell population proliferation;transcription regulatory region DNA binding;regulation of transcription, DNA-templated;reproductive process;sequence-specific DNA binding;response to nematode;nucleus;ATP binding;positive regulation of nucleic acid-templated transcription;protein binding;positive regulation of gene expression;regulation of nematode larval development;developmental process;multicellular organismal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66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2725116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photosystem II;response to karrikin;photosystem I;thylakoid membrane;cellular response to far red light;plastid part;organelle membrane;organelle envelope;cellular response to blue light;response to cold;chloroplast;cellular response to red light;cellular response to UV-A;cellular response to heat;cellular response to high light intensity;integral component of membrane;photosynthesis;photoprotection;response to UV-B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5Hr1G119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4189648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Ice recrystallization inhibition protein IRI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catalytic activity, acting on a protein;integral component of membrane;cellular protein modification process;phosphorylation;phosphotransferase activity, alcohol group as acceptor;kin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287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4812923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Xyloglucan endotransglucosylase/hydrol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ydrolase activity, hydrolyzing O-glycosyl compounds;cell wall biogenesis;response to low light intensity stimulus;response to mechanical stimulus;response to auxin;chloroplast;unidimensional cell growth;plasmodesma;metal ion binding;apoplast;cell wall;membrane;cell wall organization;metal ion transport;xyloglucan:xyloglucosyl transferase activity;carbohydrate binding;xyloglucan metabolic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02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546339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TP-dependent DNA helic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DNA repair;DNA replication;DNA recombination;four-way junction helicase activity;chromosome;SOS response;3'-5' DNA helicase activity;nucleic acid binding;nucleus;ATP binding;cytoplasm;DNA duplex unwinding;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00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673258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response to karrikin;photosystem II;photosystem I;cellular response to far red light;cellular response to blue light;response to cold;chloroplast;cellular response to red light;cellular response to UV-A;cellular response to heat;cellular response to high light intensity;integral component of membrane;plastid thylakoid membrane;photosynthesis;photoprotec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04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886266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oncanavalin A-like lectin/glucanase, subgroup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defense response by callose deposition in cell wall;ATP binding;identical protein binding;endosome;integral component of membrane;protein kinase activity;detection of bacterium;regulation of anion channel activity;protein phosphorylation;defense response to bacterium;receptor-mediated endocytosis;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98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59652529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Xyloglucan endotransglucosylase/hydrol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poplast;cell wall;integral component of membrane;cell wall organization;xyloglucan:xyloglucosyl transferase activity;hydrolase activity, hydrolyzing O-glycosyl compounds;carbohydrate binding;xyloglucan metabolic process;cell wall biogenesi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4Hr1G044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63101295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Monogalactosyldiacylglycerol synthase 2, chloroplastic (Fragment)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UDP-glycosyltransferase activity;transferase activity, transferring hexosyl groups;response to salt stress;glycolipid biosynthetic process;glycerolipid biosynthetic process;plastid outer membrane;response to cytokinin;response to light stimulus;fatty acid metabolic process;Arp2/3 protein complex;chloroplast thylakoid membrane;response to water deprivation;response to gibberellin;response to cold;response to deep water;chloroplast membrane;galactolipid metabolic process;Arp2/3 complex-mediated actin nucleation;integral component of membrane;cellular response to phosphate starv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102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64295732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Bifunctional inhibitor/plant lipid transfer protein/seed storage helical dom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ipid transport;systemic acquired resistance;fatty acid binding;proteolysis;integral component of membrane;Rho guanyl-nucleotide exchange factor activity;peptid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113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64694768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Actin depolymerizing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ontractile ring;zinc ion binding;medial cortex;actin filament depolymerization;mitotic actomyosin contractile ring assembly;Golgi to plasma membrane protein transport;defense response;endocytosis;negative regulation of actin binding;regulation of actin filament binding;endocytic patch;plasma membrane;protein-containing complex binding;nucleic acid binding;nucleus;actin filament severing;actin binding;cytoskeletal part;actin nucleation;actin cytoskeleton;integral component of membrane;cortical cytoskeleton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67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68776739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entatricopeptide repeat-containing 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78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69001757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Methyladenine glycosylase family 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base-excision repair;DNA-3-methylbase glycosylase activity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21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69705936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sphatidylinositol transfer protein 3-like isoform X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80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7139879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-repeat binding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DNA binding;DNA-binding transcription factor activity;peroxisome fission;integral component of peroxisomal membrane;regulation of transcription, DNA-template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87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71843573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arly light-inducible protein ELIP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chloroplast;integral component of membrane;thylakoid membrane;plastid part;organelle membrane;organelle subcompartment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3Hr1G0899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72674580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Trigger factor, ribosome-binding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rotein transport;protein fol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69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78230528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KH domain-containing 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DNA binding;RNA binding;protein binding;negative regulation of short-day photoperiodism, flowering;flower development;integral component of membrane;negative regulation of long-day photoperiodism, flower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88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81529317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etal ion binding;photosynthesis, light harvesting;photosystem II;integral component of membrane;chloroplast envelope;photosystem I;protein-chromophore linkage;chlorophyll binding;response to light stimulus;plastoglobule;chloroplast thylakoid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62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88223857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olute carrier family 40 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ellular iron ion homeostasis;iron ion transmembrane transporter activity;integral component of membrane;chloroplast envelope;iron ion transmembrane transpor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86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91098097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Dihydrodipicolinate reduct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last stroma;structural molecule activity;proteasome assembly;intracellular protein transport;RNA metabolic process;plasmodesma;vesicle-mediated transport;4-hydroxy-tetrahydrodipicolinate reductase;cytosol;photosynthesis, light reaction;ribonucleoprotein complex;cellular macromolecule biosynthetic process;lysine biosynthetic process;zinc ion binding;dicarboxylic acid biosynthetic process;proteasome complex;response to cadmium ion;ubiquitin-dependent protein catabolic process;nucleic acid binding;nucleus;DNA-directed 5'-3' RNA polymerase activity;diaminopimelate metabolic process;integral component of membrane;gene expression;nucleobase-containing compound biosynthetic process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12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94197805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ferase activity, transferring acyl groups other than amino-acyl group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19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95882742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Glutathione S-transferase, N-terminal domain containing protein, expressed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ytoplasm;glutathione metabolic process;glutathione transfer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12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5,9906609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utative terpene synth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agnesium ion binding;chloroplast;monoterpene biosynthetic process;defense response to bacterium;terpenoid biosynthetic process;terpene synthase activity;S-linalool synth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0Hr1G026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00929588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Ribosomal protein L14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last;structural constituent of ribosome;ribosome binding;mitochondrial ribosome;ribosome assembly;large ribosomal subunit;rRNA binding;plastid ribosome;trans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00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01512104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robable protein phosphatase 2C 75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tion binding;protein phosphorylation;negative regulation of protein kinase activity;response to water deprivation;hormone-mediated signaling pathway;ATP binding;response to cold;response to heat;regulation of stomatal movement;cellular response to lipid;cellular response to alcohol;cytosol;protein kinase binding;positive regulation of seed germination;protein dephosphorylation;glycolytic process;response to high light intensity;response to osmotic stress;negative regulation of photosynthesis, light reaction;protein kinase activity;plasma membrane;negative regulation of abscisic acid-activated signaling pathway;protein serine/threonine phosphatase activity;nucleus;pyruvate kinase activity;response to abscisic acid;metal ion binding;integral component of membrane;negative regulation of transforming growth factor beta receptor signaling pathway;cellular response to acid chemical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035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03170620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Glycoside hydrol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metabolic process;cell wall macromolecule catabolic process;chloroplast;plasmodesma;apoplast;integral component of membrane;cytosol;response to cadmium ion;cell wall organization;carbohydrate binding;plant-type cell wall;hydrolase activity, hydrolyzing O-glycosyl compound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58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0339761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tosynthesis, light harvesting;photosystem II;chloroplast envelope;photosystem I;regulation of transcription, DNA-templated;response to light stimulus;chloroplast thylakoid membrane;nucleic acid binding;carbohydrate metabolic process;DNA-binding transcription factor activity;metal ion binding;catalytic activity;integral component of membrane;protein-chromophore linkage;chlorophyll binding;carbohydrate binding;plastoglobu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2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11479241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BAHD acyltransferase DC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ferase activity, transferring acyl groups other than amino-acyl groups;transmembrane transport;metal ion binding;proteolysis;carbohydrate transport;integral component of membrane;metalloendopeptid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46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11841933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alcone-flavonone isomerase family protein (Fragment)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lcium ion binding;response to karrikin;integral component of membrane;intramolecular ly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7Hr1G087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11900260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ACPF domain-containing protein isoform A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lant-type hypersensitive response;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63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13865698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arly light-inducible protein ELIP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photosystem II;response to karrikin;photosystem I;cellular response to far red light;cellular response to blue light;response to cold;chloroplast;cellular response to red light;cellular response to UV-A;cellular response to heat;cellular response to high light intensity;integral component of membrane;plastid thylakoid membrane;photosynthesis;photoprotection;response to UV-B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13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14016797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3-methyl-2-oxobutanoate hydroxymethyltransferase (Fragment)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eat shock protein binding;vesicle-mediated transport;metal ion binding;integral component of membrane;clathrin adaptor complex;unfolded protein binding;methyltransferase activity;intracellular protein transport;meth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71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16136907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Cyanohydrin beta-glucosyl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UDP-glycosyltransferase activity;dhurrin biosynthetic process;transferase activity, transferring hexosyl groups;tRNA (guanine-N7-)-methyltransferase activity;glycolytic process;cytoplasmic part;membrane part;organelle membrane;intracellular organelle part;intracellular membrane-bounded organelle;phosphoglycerate kinase activity;nuclear outer membrane-endoplasmic reticulum membrane network;tRNA (guanine-N7)-meth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916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24754896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tosynthesis, light harvesting;photosystem II;chloroplast envelope;photosystem I;regulation of transcription, DNA-templated;response to light stimulus;chloroplast thylakoid membrane;DNA binding;DNA-binding transcription factor activity;metal ion binding;integral component of membrane;protein-chromophore linkage;chlorophyll binding;plastoglobu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91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24754896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hotosynthesis, light harvesting;photosystem II;chloroplast envelope;photosystem I;regulation of transcription, DNA-templated;response to light stimulus;chloroplast thylakoid membrane;DNA binding;DNA-binding transcription factor activity;metal ion binding;integral component of membrane;protein-chromophore linkage;chlorophyll binding;plastoglobul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728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27987094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Ferredox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last;metal ion binding;electron transfer activity;cyanelle;integral component of membrane;electron transport chain;ribosome;2 iron, 2 sulfur cluster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7Hr1G046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31023374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Rhoptry neck protein 2 (Fragment)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DNA repair;determination of adult lifespan;protein transport;snoRNA processing;helicase activity;Golgi membrane;RNA splicing, via transesterification reactions with bulged adenosine as nucleophile;polytene chromosome;5'-3' exoribonuclease activity;exoribonuclease II activity;RNA binding;positive regulation of transcription, DNA-templated;nematode larval development;protein localization to peroxisome;cytosol;nuclear-transcribed mRNA catabolic process, exonucleolytic, 5'-3';negative regulation of protein metabolic process;RNA phosphodiester bond hydrolysis, exonucleolytic;zinc ion binding;positive regulation of DNA topoisomerase (ATP-hydrolyzing) activity;retrograde vesicle-mediated transport, Golgi to endoplasmic reticulum;protein-DNA complex assembly;thiamine metabolic process;chromatin;hyperosmotic response;nucleus;regulation of mRNA processing;peroxisomal membrane transport;protein ubiquitination;DNA replication;extracellular region;ATP binding;termination of RNA polymerase II transcription, poly(A)-coupled;response to heat;pseudouridine synthesis;dosage compensation;nuclear polyadenylation-dependent rRNA catabolic process;termination of RNA polymerase II transcription, exosome-dependent;DNA duplex unwinding;positive regulation of heterochromatin assembly;regulation of cellular amide metabolic process;negative regulation of DNA-templated transcription, elongation;regulation of cellular protein metabolic process;phosphorylation;COPI vesicle coat;cytoplasmic ribonucleoprotein granule;thiamine-containing compound biosynthetic process;DNA-dependent ATPase activity;catalytic activity, acting on DNA;transmembrane transport;X chromosome;germ plasm;DNA recombination;phosphomethylpyrimidine kinase activity;cleavage in ITS2 between 5.8S rRNA and LSU-rRNA of tricistronic rRNA transcript (SSU-rRNA, 5.8S rRNA, LSU-rRNA);male courtship behavior, veined wing generated song production;chromatin binding;pseudouridine synthase activity;mRNA processing;regulation of transcription by RNA polymerase II;negative regulation of phosphorylation;posttranscriptional regulation of gene expression;establishment of protein localization to organelle;peroxisome;regulatory region nucleic acid binding;DNA binding;RNA-DNA hybrid ribonuclease activity;ubiquitin-protein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transferase activity;axon extension;intracellular organelle lumen;lipid metabolic process;integral component of membrane;nuclear mRNA surveillance;protein acetyltransferase complex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1Hr1G0539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35771208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olyADP-ribose polym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10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39033320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ibulose bisphosphate carboxylase small ch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DNA-dependent DNA replication;photorespiration;monooxygenase activity;plastid;DNA binding;ATP binding;DNA-directed DNA polymerase activity;carbohydrate biosynthetic process;DNA biosynthetic process;photosynthesis;oxidation-reduction process;carbon fixation;ribulose-bisphosphate carboxy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166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42015812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-loop containing nucleoside triphosphate hydrol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TP binding;zinc ion binding;mitochondrion;mitochondrion organization;hydro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14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44220051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lant-specific FAD-dependent oxidoreduct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FAD binding;eukaryotic 48S preinitiation complex;eukaryotic translation initiation factor 3 complex;D-arabinono-1,4-lactone oxidase activity;translation initiation factor activity;formation of cytoplasmic translation initiation complex;eukaryotic 43S preinitiation complex;membrane;cell wall;oxidation-reduction process;L-gulonolactone oxidase activity;translation initiation factor binding;L-ascorbic acid biosynthetic process;galactonolactone dehydrogen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09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45436441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Amino cyclopropane carboxylate acid synth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1-aminocyclopropane-1-carboxylate biosynthetic process;pyridoxal phosphate binding;phloem or xylem histogenesis;1-aminocyclopropane-1-carboxylate synthase activity;transaminase activity;ethylene metabolic process;fruit ripening;cellular response to iron ion;response to cytokinin;hormone biosynthetic process;regulation of translation;cell division;protein binding;oxidoreductase activity;alkene biosynthetic process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bookmarkStart w:id="3" w:name="_Hlk180676389"/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56280</w:t>
            </w:r>
            <w:bookmarkEnd w:id="3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47817287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GATA transcription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zinc ion binding;DNA-binding transcription factor activity;positive regulation of transcription, DNA-templated;sequence-specific DNA binding;response to light stimulu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66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49905393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permidine hydroxycinnamoyl 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ferase activity, transferring acyl groups other than amino-acyl groups;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3Hr1G081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5133325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Expans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unidimensional cell growth;structural constituent of ribosome;primary root development;cell wall;membrane;plant-type cell wall organization;extracellular region;ribosome;trans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83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52636837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Dehydr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esponse to abscisic acid;cytosol;cold acclimation;response to water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117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56033835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egulation of transcription, DNA-templated;intracellular part;translational elongation;membrane-bounded organelle;response to cold;DNA binding;DNA-binding transcription factor activity;protein binding;translation elongation factor activity;metal ion binding;integral component of membrane;response to chitin;defense response to fungu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107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56566357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ukaryotic translation initiation factor 2c, putativ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zinc ion binding;female meiotic nuclear division;megagametogenesis;male meiotic nuclear division;regulation of transcription, DNA-templated;translational initiation;nucleolus organizer region;nucleic acid binding;translation regulator activity;cytoplasm;microgametogenesis;integral component of membrane;gene silencing by RNA;histone H3-K9 demeth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79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56698142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Glycerophosphoryl diester phosphodiest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ipid metabolic process;integral component of membrane;organophosphate catabolic process;phosphoric diester hydrolase activity;cellular catabolic process;phosphate-containing compound metabolic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99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59030881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old-responsive protein Wcs19-B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ipid transport;response to heat;iron ion binding;electron transfer activity;integral component of membrane;response to desiccation;lipid binding;lipoprotein metabolic process;electron transport chain;extracellular region;hyperosmotic response;hem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3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59587116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ow molecular mass early light-inducible protein HV90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chloroplast;integral component of membrane;thylakoid membrane;plastid part;organelle membrane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78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63066074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last stroma;lysine biosynthetic process;diaminopimelate metabolic process;4-hydroxy-tetrahydrodipicolinate reductase;integral component of membrane;photosynthesis, light reaction;oxidation-reduction process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1138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63790776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U2AF;multicellular organism development;positive regulation of cell population proliferation;transcription by RNA polymerase II;helicase activity;extracellular region;RNA splicing, via transesterification reactions with bulged adenosine as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nucleophile;ATP binding;RNA binding;transcription factor TFIID complex;cell wall organization;catalytic activity, acting on RNA;exonuclease activity, active with either ribo- or deoxyribonucleic acids and producing 5'-phosphomonoesters;mRNA transport;tRNA-splicing ligase complex;RNA phosphodiester bond hydrolysis, exonucleolytic;chitosanase activity;protein methyltransferase activity;DNA-templated transcription, initiation;mRNA processing;positive regulation of ruffle assembly;protein methylation;structural constituent of cuticle;lysosome localization;5'-3' exonuclease activity;RNA cap binding complex;polysaccharide catabolic process;metal ion binding;positive regulation of gene expression;cell wall;integral component of membrane;RNA 5'-cap (guanine-N7)-meth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2Hr1G095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64282092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ytochrome P450 family protein, expressed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axane 13-alpha-hydroxylase activity;iron ion binding;oxidation-reduction process;hem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196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68530985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yc-type, basic helix-loop-helix (BHLH) domain-containing 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regulation of short-day photoperiodism, flowering;regulation of long-day photoperiodism, flowering;integral component of membrane;protein dimerization activity;DNA-binding transcription activator activity, RNA polymerase II-specific;positive regulation of transcription by RNA polymerase II;hydro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10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70467022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ibulose bisphosphate carboxylase small ch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biosynthetic process;photorespiration;photosynthesis;oxidation-reduction process;carbon fixation;monooxygenase activity;ribulose-bisphosphate carboxylase activity;plasti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73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73955888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metabolic process;carbohydrate localization;cell wall;apoplast;integral component of membrane;hydrolase activity, hydrolyzing O-glycosyl compounds;defense response to fungus;defense response to bacterium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74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79635791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Major facilitator superfamily domain-containing protein 1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membrane transport;carbohydrate transport;integral component of membrane;symporter activity;intrinsic component of plasma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78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83998238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utative Glutamine amidotransferase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base-excision repair;phosphorylation;kinase activity;DNA-3-methylbase glycosy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4Hr1G0668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87525894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 xml:space="preserve">positive regulation of seed germination;regulation of chlorophyll biosynthetic process;photosystem II;response to karrikin;photosystem I;thylakoid membrane;cellular response to far red light;plastid part;organelle membrane;organelle envelope;cellular response to blue light;response to </w:t>
            </w: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lastRenderedPageBreak/>
              <w:t>cold;chloroplast;cellular response to red light;cellular response to UV-A;cellular response to heat;cellular response to high light intensity;integral component of membrane;photosynthesis;photoprotection;response to UV-B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5Hr1G077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6,90771690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BHLH transcription facto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ATP binding;DNA-binding transcription factor activity;transcription, DNA-templated;integral component of membrane;regulation of transcription, DNA-templated;protein dimerization activity;sequence-specific DNA binding;protein kinase activity;protein phosphorylation;positive regulation of shade avoidance;polysaccharide bind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67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13228104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photosystem II;response to karrikin;photosystem I;cellular response to far red light;cellular response to blue light;response to cold;chloroplast;cellular response to red light;cellular response to UV-A;cellular response to heat;cellular response to high light intensity;integral component of membrane;plastid thylakoid membrane;photosynthesis;photoprotection;response to UV-B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80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13449675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-repeat binding factor roughrider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DNA binding;DNA-binding transcription factor activity;regulation of transcription, DNA-template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23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18806190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response to karrikin;photosystem II;photosystem I;cellular response to far red light;cellular response to blue light;response to cold;chloroplast;cellular response to red light;cellular response to UV-A;cellular response to heat;cellular response to high light intensity;integral component of membrane;plastid thylakoid membrane;photosynthesis;photoprotec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10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1896943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ibulose bisphosphate carboxylase small ch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biosynthetic process;photorespiration;photosynthesis;oxidation-reduction process;carbon fixation;monooxygenase activity;ribulose-bisphosphate carboxylase activity;plasti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49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25976628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Glutathione-S-transferase 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ytoplasm;glutathione metabolic process;glutathione transfer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75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28102254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Expans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unidimensional cell growth;structural constituent of ribosome;primary root development;cell wall;membrane;plant-type cell wall organization;extracellular region;ribosome;trans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0Hr1G008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46047710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High molecular mass early light-inducible protein HV58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positive regulation of seed germination;regulation of chlorophyll biosynthetic process;photosystem II;response to karrikin;photosystem I;thylakoid membrane;cellular response to far red light;plastid part;organelle membrane;organelle envelope;cellular response to blue light;response to cold;chloroplast;cellular response to red light;cellular response to UV-A;cellular response to heat;cellular response to high light intensity;integral component of membrane;photosynthesis;photoprotection;response to UV-B;organelle subcompartment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6Hr1G056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52192016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Putative methyltransferase PMT13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-Golgi network;endosome;integral component of membrane;methyltransferase activity;Golgi membrane;cell wall pectin metabolic process;methylation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7Hr1G040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54506895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hlorophyll a-b binding protein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ic acid binding;metal ion binding;photosynthesis, light harvesting;photosystem II;integral component of membrane;chloroplast envelope;photosystem I;protein-chromophore linkage;chlorophyll binding;response to light stimulus;plastoglobule;chloroplast thylakoid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3Hr1G073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58553105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Solute carrier family 23 member 2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ransmembrane transport;transmembrane transporter activity;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0Hr1G030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73196727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nucleus;zinc ion binding;regulation of flower development;circadian rhythm;protein binding, bridging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35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7,82315964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ow molecular mass early light-inducible protein HV90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chloroplast;integral component of membrane;thylakoid membrane;plastid part;organelle membrane;organelle subcompartment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00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8,05262329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Jasmonate induced 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integral component of membrane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2Hr1G010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8,18257768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Ribulose bisphosphate carboxylase small cha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carbohydrate biosynthetic process;photorespiration;photosynthesis;oxidation-reduction process;carbon fixation;monooxygenase activity;ribulose-bisphosphate carboxylase activity;plastid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5Hr1G069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8,52533793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Tuliposide A-converting enzyme 1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endoplasmic reticulum to Golgi vesicle-mediated transport;catalytic activity, acting on a protein;proteolysis;intracellular protein transport;2-hydroxyisoflavanone dehydratase activity;COPII vesicle coat;hydrolase activity;</w:t>
            </w:r>
          </w:p>
        </w:tc>
      </w:tr>
      <w:tr w:rsidR="00C16069" w:rsidRPr="00C30DBB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lastRenderedPageBreak/>
              <w:t>HORVU5Hr1G063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8,91533718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Low molecular mass early light-inducible protein HV90, chloroplastic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val="en-GB" w:eastAsia="pl-PL"/>
              </w:rPr>
              <w:t>organelle envelope;chloroplast;integral component of membrane;thylakoid membrane;plastid part;organelle membrane;organelle subcompartment;</w:t>
            </w:r>
          </w:p>
        </w:tc>
      </w:tr>
      <w:tr w:rsidR="00C16069" w:rsidRPr="00C16069" w:rsidTr="00C16069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HORVU1Hr1G000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-8,93803681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Jasmonate induced protein</w:t>
            </w:r>
          </w:p>
        </w:tc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32D" w:rsidRPr="00C16069" w:rsidRDefault="008D732D" w:rsidP="008D732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C16069">
              <w:rPr>
                <w:rFonts w:eastAsia="Times New Roman" w:cstheme="minorHAnsi"/>
                <w:sz w:val="24"/>
                <w:szCs w:val="24"/>
                <w:lang w:eastAsia="pl-PL"/>
              </w:rPr>
              <w:t>integral component of membrane;</w:t>
            </w:r>
          </w:p>
        </w:tc>
      </w:tr>
    </w:tbl>
    <w:p w:rsidR="00CE4AA4" w:rsidRPr="00C16069" w:rsidRDefault="00CE4AA4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p w:rsidR="00043C4B" w:rsidRPr="00C16069" w:rsidRDefault="00043C4B"/>
    <w:sectPr w:rsidR="00043C4B" w:rsidRPr="00C16069" w:rsidSect="008D732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39A5" w:rsidRDefault="008539A5" w:rsidP="006066F5">
      <w:pPr>
        <w:spacing w:after="0" w:line="240" w:lineRule="auto"/>
      </w:pPr>
      <w:r>
        <w:separator/>
      </w:r>
    </w:p>
  </w:endnote>
  <w:endnote w:type="continuationSeparator" w:id="0">
    <w:p w:rsidR="008539A5" w:rsidRDefault="008539A5" w:rsidP="00606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39A5" w:rsidRDefault="008539A5" w:rsidP="006066F5">
      <w:pPr>
        <w:spacing w:after="0" w:line="240" w:lineRule="auto"/>
      </w:pPr>
      <w:r>
        <w:separator/>
      </w:r>
    </w:p>
  </w:footnote>
  <w:footnote w:type="continuationSeparator" w:id="0">
    <w:p w:rsidR="008539A5" w:rsidRDefault="008539A5" w:rsidP="006066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32D"/>
    <w:rsid w:val="00043C4B"/>
    <w:rsid w:val="00143F3B"/>
    <w:rsid w:val="00305A27"/>
    <w:rsid w:val="003109C9"/>
    <w:rsid w:val="003D5A4F"/>
    <w:rsid w:val="004B2B91"/>
    <w:rsid w:val="004F77E9"/>
    <w:rsid w:val="00546AFA"/>
    <w:rsid w:val="006066F5"/>
    <w:rsid w:val="00627C8B"/>
    <w:rsid w:val="006D503B"/>
    <w:rsid w:val="007E68B3"/>
    <w:rsid w:val="008539A5"/>
    <w:rsid w:val="008C7E3C"/>
    <w:rsid w:val="008D1285"/>
    <w:rsid w:val="008D732D"/>
    <w:rsid w:val="009D21AB"/>
    <w:rsid w:val="00A364D7"/>
    <w:rsid w:val="00AE65C3"/>
    <w:rsid w:val="00B07F7D"/>
    <w:rsid w:val="00C16069"/>
    <w:rsid w:val="00C20C4F"/>
    <w:rsid w:val="00C30DBB"/>
    <w:rsid w:val="00C704BA"/>
    <w:rsid w:val="00CE4AA4"/>
    <w:rsid w:val="00EA6D4C"/>
    <w:rsid w:val="00FD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D9DC0"/>
  <w15:chartTrackingRefBased/>
  <w15:docId w15:val="{E2136CCE-4D0F-48C7-8B66-BA3AADF8C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captions">
    <w:name w:val="captions"/>
    <w:basedOn w:val="Domylnaczcionkaakapitu"/>
    <w:rsid w:val="00EA6D4C"/>
  </w:style>
  <w:style w:type="paragraph" w:styleId="Tekstdymka">
    <w:name w:val="Balloon Text"/>
    <w:basedOn w:val="Normalny"/>
    <w:link w:val="TekstdymkaZnak"/>
    <w:uiPriority w:val="99"/>
    <w:semiHidden/>
    <w:unhideWhenUsed/>
    <w:rsid w:val="006066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066F5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606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066F5"/>
  </w:style>
  <w:style w:type="paragraph" w:styleId="Stopka">
    <w:name w:val="footer"/>
    <w:basedOn w:val="Normalny"/>
    <w:link w:val="StopkaZnak"/>
    <w:uiPriority w:val="99"/>
    <w:unhideWhenUsed/>
    <w:rsid w:val="00606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066F5"/>
  </w:style>
  <w:style w:type="paragraph" w:styleId="Akapitzlist">
    <w:name w:val="List Paragraph"/>
    <w:basedOn w:val="Normalny"/>
    <w:uiPriority w:val="34"/>
    <w:qFormat/>
    <w:rsid w:val="00C30D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3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46</Pages>
  <Words>15480</Words>
  <Characters>92881</Characters>
  <Application>Microsoft Office Word</Application>
  <DocSecurity>0</DocSecurity>
  <Lines>774</Lines>
  <Paragraphs>2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b. inż. Ewa Pociecha, prof. URK</dc:creator>
  <cp:keywords/>
  <dc:description/>
  <cp:lastModifiedBy>dr hab. inż. Pociecha Ewa prof.UR</cp:lastModifiedBy>
  <cp:revision>14</cp:revision>
  <dcterms:created xsi:type="dcterms:W3CDTF">2023-11-09T10:37:00Z</dcterms:created>
  <dcterms:modified xsi:type="dcterms:W3CDTF">2025-07-14T17:30:00Z</dcterms:modified>
</cp:coreProperties>
</file>